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30019" w14:textId="77777777" w:rsidR="00DA4F5E" w:rsidRPr="00C832FF" w:rsidRDefault="00DA4F5E" w:rsidP="00DA4F5E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C832FF">
        <w:rPr>
          <w:rFonts w:ascii="Times New Roman" w:hAnsi="Times New Roman" w:cs="Times New Roman"/>
          <w:b/>
          <w:bCs/>
        </w:rPr>
        <w:t>Supporting Information</w:t>
      </w:r>
    </w:p>
    <w:p w14:paraId="081AF20D" w14:textId="77777777" w:rsidR="009826E1" w:rsidRPr="00AD5CCC" w:rsidRDefault="009826E1" w:rsidP="009826E1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D5CCC">
        <w:rPr>
          <w:rFonts w:ascii="Times New Roman" w:hAnsi="Times New Roman" w:cs="Times New Roman"/>
          <w:b/>
          <w:bCs/>
          <w:sz w:val="28"/>
          <w:szCs w:val="28"/>
        </w:rPr>
        <w:t>Targeting CHI3L1 in Alzheimer’s Disease: Optimization of G721-0282 and Functional Evaluation in Astrocyte Models</w:t>
      </w:r>
    </w:p>
    <w:p w14:paraId="53342B8E" w14:textId="77777777" w:rsidR="00D07F33" w:rsidRPr="00AD5CCC" w:rsidRDefault="00D07F33" w:rsidP="00D07F33">
      <w:pPr>
        <w:spacing w:after="0" w:line="480" w:lineRule="auto"/>
        <w:jc w:val="center"/>
        <w:rPr>
          <w:rFonts w:ascii="Times New Roman" w:eastAsiaTheme="majorEastAsia" w:hAnsi="Times New Roman" w:cs="Times New Roman"/>
          <w:szCs w:val="22"/>
        </w:rPr>
      </w:pPr>
      <w:r>
        <w:rPr>
          <w:rFonts w:ascii="Times New Roman" w:eastAsiaTheme="majorEastAsia" w:hAnsi="Times New Roman" w:cs="Times New Roman"/>
          <w:szCs w:val="22"/>
        </w:rPr>
        <w:t>Baljit Kaur,</w:t>
      </w:r>
      <w:r w:rsidRPr="00774A2D">
        <w:rPr>
          <w:rFonts w:ascii="Times New Roman" w:eastAsiaTheme="majorEastAsia" w:hAnsi="Times New Roman" w:cs="Times New Roman"/>
          <w:szCs w:val="22"/>
          <w:vertAlign w:val="superscript"/>
        </w:rPr>
        <w:t>1</w:t>
      </w:r>
      <w:r>
        <w:rPr>
          <w:rFonts w:ascii="Times New Roman" w:eastAsiaTheme="majorEastAsia" w:hAnsi="Times New Roman" w:cs="Times New Roman"/>
          <w:szCs w:val="22"/>
        </w:rPr>
        <w:t xml:space="preserve"> Hossam Nada,</w:t>
      </w:r>
      <w:r w:rsidRPr="00774A2D">
        <w:rPr>
          <w:rFonts w:ascii="Times New Roman" w:eastAsiaTheme="majorEastAsia" w:hAnsi="Times New Roman" w:cs="Times New Roman"/>
          <w:szCs w:val="22"/>
          <w:vertAlign w:val="superscript"/>
        </w:rPr>
        <w:t>1</w:t>
      </w:r>
      <w:r>
        <w:rPr>
          <w:rFonts w:ascii="Times New Roman" w:eastAsiaTheme="majorEastAsia" w:hAnsi="Times New Roman" w:cs="Times New Roman"/>
          <w:szCs w:val="22"/>
        </w:rPr>
        <w:t xml:space="preserve"> Longfei Zhang,</w:t>
      </w:r>
      <w:r w:rsidRPr="00774A2D">
        <w:rPr>
          <w:rFonts w:ascii="Times New Roman" w:eastAsiaTheme="majorEastAsia" w:hAnsi="Times New Roman" w:cs="Times New Roman"/>
          <w:szCs w:val="22"/>
          <w:vertAlign w:val="superscript"/>
        </w:rPr>
        <w:t>1</w:t>
      </w:r>
      <w:r>
        <w:rPr>
          <w:rFonts w:ascii="Times New Roman" w:eastAsiaTheme="majorEastAsia" w:hAnsi="Times New Roman" w:cs="Times New Roman"/>
          <w:szCs w:val="22"/>
        </w:rPr>
        <w:t xml:space="preserve"> and </w:t>
      </w:r>
      <w:r w:rsidRPr="00AD5CCC">
        <w:rPr>
          <w:rFonts w:ascii="Times New Roman" w:eastAsiaTheme="majorEastAsia" w:hAnsi="Times New Roman" w:cs="Times New Roman"/>
          <w:szCs w:val="22"/>
        </w:rPr>
        <w:t>Moustafa Gabr</w:t>
      </w:r>
      <w:r w:rsidRPr="00AD5CCC">
        <w:rPr>
          <w:rFonts w:ascii="Times New Roman" w:eastAsiaTheme="majorEastAsia" w:hAnsi="Times New Roman" w:cs="Times New Roman"/>
          <w:szCs w:val="22"/>
          <w:vertAlign w:val="superscript"/>
        </w:rPr>
        <w:t>1</w:t>
      </w:r>
      <w:r w:rsidRPr="00AD5CCC">
        <w:rPr>
          <w:rFonts w:ascii="Times New Roman" w:eastAsiaTheme="majorEastAsia" w:hAnsi="Times New Roman" w:cs="Times New Roman"/>
          <w:szCs w:val="22"/>
        </w:rPr>
        <w:t>*</w:t>
      </w:r>
    </w:p>
    <w:p w14:paraId="6BB767E1" w14:textId="77777777" w:rsidR="009826E1" w:rsidRPr="00AD5CCC" w:rsidRDefault="009826E1" w:rsidP="009826E1">
      <w:pPr>
        <w:spacing w:line="240" w:lineRule="auto"/>
        <w:jc w:val="both"/>
        <w:rPr>
          <w:rFonts w:ascii="Times New Roman" w:eastAsiaTheme="majorEastAsia" w:hAnsi="Times New Roman" w:cs="Times New Roman"/>
          <w:szCs w:val="22"/>
        </w:rPr>
      </w:pPr>
      <w:r w:rsidRPr="00AD5CCC">
        <w:rPr>
          <w:rFonts w:ascii="Times New Roman" w:eastAsiaTheme="majorEastAsia" w:hAnsi="Times New Roman" w:cs="Times New Roman"/>
          <w:szCs w:val="22"/>
        </w:rPr>
        <w:t>AUTHOR ADDRESS</w:t>
      </w:r>
    </w:p>
    <w:p w14:paraId="76190B56" w14:textId="77777777" w:rsidR="009826E1" w:rsidRPr="00AD5CCC" w:rsidRDefault="009826E1" w:rsidP="009826E1">
      <w:pPr>
        <w:spacing w:after="0" w:line="240" w:lineRule="auto"/>
        <w:jc w:val="both"/>
        <w:rPr>
          <w:rFonts w:ascii="Times New Roman" w:eastAsiaTheme="majorEastAsia" w:hAnsi="Times New Roman" w:cs="Times New Roman"/>
          <w:szCs w:val="22"/>
        </w:rPr>
      </w:pPr>
      <w:r w:rsidRPr="00AD5CCC">
        <w:rPr>
          <w:rFonts w:ascii="Times New Roman" w:eastAsiaTheme="majorEastAsia" w:hAnsi="Times New Roman" w:cs="Times New Roman"/>
          <w:szCs w:val="22"/>
          <w:vertAlign w:val="superscript"/>
        </w:rPr>
        <w:t>1</w:t>
      </w:r>
      <w:r w:rsidRPr="00AD5CCC">
        <w:rPr>
          <w:rFonts w:ascii="Times New Roman" w:eastAsiaTheme="majorEastAsia" w:hAnsi="Times New Roman" w:cs="Times New Roman"/>
          <w:szCs w:val="22"/>
        </w:rPr>
        <w:t>Department of Radiology, Molecular Imaging Innovations Institute (MI3), Weill Cornell Medicine, New York, NY 10065, USA</w:t>
      </w:r>
    </w:p>
    <w:p w14:paraId="39D4D1F6" w14:textId="77777777" w:rsidR="009826E1" w:rsidRPr="00AD5CCC" w:rsidRDefault="009826E1" w:rsidP="009826E1">
      <w:pPr>
        <w:spacing w:line="240" w:lineRule="auto"/>
        <w:jc w:val="both"/>
        <w:rPr>
          <w:rFonts w:ascii="Times New Roman" w:eastAsiaTheme="majorEastAsia" w:hAnsi="Times New Roman" w:cs="Times New Roman"/>
          <w:szCs w:val="22"/>
          <w:vertAlign w:val="superscript"/>
        </w:rPr>
      </w:pPr>
    </w:p>
    <w:p w14:paraId="34879D9D" w14:textId="77777777" w:rsidR="009826E1" w:rsidRPr="00AD5CCC" w:rsidRDefault="009826E1" w:rsidP="009826E1">
      <w:pPr>
        <w:spacing w:line="240" w:lineRule="auto"/>
        <w:jc w:val="both"/>
        <w:rPr>
          <w:rFonts w:ascii="Times New Roman" w:eastAsiaTheme="majorEastAsia" w:hAnsi="Times New Roman" w:cs="Times New Roman"/>
          <w:szCs w:val="22"/>
        </w:rPr>
      </w:pPr>
      <w:r w:rsidRPr="00AD5CCC">
        <w:rPr>
          <w:rFonts w:ascii="Times New Roman" w:eastAsiaTheme="majorEastAsia" w:hAnsi="Times New Roman" w:cs="Times New Roman"/>
          <w:szCs w:val="22"/>
        </w:rPr>
        <w:t xml:space="preserve">* To whom correspondence should be addressed: </w:t>
      </w:r>
    </w:p>
    <w:p w14:paraId="51B6624E" w14:textId="77777777" w:rsidR="009826E1" w:rsidRPr="00AD5CCC" w:rsidRDefault="009826E1" w:rsidP="009826E1">
      <w:pPr>
        <w:spacing w:line="240" w:lineRule="auto"/>
        <w:jc w:val="both"/>
        <w:rPr>
          <w:rFonts w:ascii="Times New Roman" w:eastAsiaTheme="majorEastAsia" w:hAnsi="Times New Roman" w:cs="Times New Roman"/>
          <w:szCs w:val="22"/>
        </w:rPr>
      </w:pPr>
      <w:r w:rsidRPr="00AD5CCC">
        <w:rPr>
          <w:rFonts w:ascii="Times New Roman" w:eastAsiaTheme="majorEastAsia" w:hAnsi="Times New Roman" w:cs="Times New Roman"/>
          <w:szCs w:val="22"/>
        </w:rPr>
        <w:t>Moustafa T. Gabr (</w:t>
      </w:r>
      <w:hyperlink r:id="rId5" w:history="1">
        <w:r w:rsidRPr="00AD5CCC">
          <w:rPr>
            <w:rStyle w:val="Hyperlink"/>
            <w:rFonts w:ascii="Times New Roman" w:eastAsiaTheme="majorEastAsia" w:hAnsi="Times New Roman" w:cs="Times New Roman"/>
            <w:szCs w:val="22"/>
          </w:rPr>
          <w:t>mog4005@med.cornell.edu</w:t>
        </w:r>
      </w:hyperlink>
      <w:r w:rsidRPr="00AD5CCC">
        <w:rPr>
          <w:rFonts w:ascii="Times New Roman" w:eastAsiaTheme="majorEastAsia" w:hAnsi="Times New Roman" w:cs="Times New Roman"/>
          <w:szCs w:val="22"/>
        </w:rPr>
        <w:t>).</w:t>
      </w:r>
    </w:p>
    <w:p w14:paraId="2DC599DF" w14:textId="77777777" w:rsidR="00DA4F5E" w:rsidRPr="00C832FF" w:rsidRDefault="00DA4F5E" w:rsidP="00DA4F5E">
      <w:pPr>
        <w:spacing w:after="0"/>
        <w:jc w:val="center"/>
        <w:rPr>
          <w:rFonts w:ascii="Times New Roman" w:hAnsi="Times New Roman" w:cs="Times New Roman"/>
          <w:b/>
          <w:bCs/>
        </w:rPr>
      </w:pPr>
      <w:r w:rsidRPr="00C832FF">
        <w:rPr>
          <w:rFonts w:ascii="Times New Roman" w:hAnsi="Times New Roman" w:cs="Times New Roman"/>
          <w:b/>
          <w:bCs/>
        </w:rPr>
        <w:t>Table of 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25"/>
        <w:gridCol w:w="1525"/>
      </w:tblGrid>
      <w:tr w:rsidR="00DA4F5E" w:rsidRPr="00412F4A" w14:paraId="36F29709" w14:textId="77777777" w:rsidTr="00BC50B7">
        <w:tc>
          <w:tcPr>
            <w:tcW w:w="7825" w:type="dxa"/>
          </w:tcPr>
          <w:p w14:paraId="7E108E62" w14:textId="1D5CC123" w:rsidR="00DA4F5E" w:rsidRPr="00DA4F5E" w:rsidRDefault="00760107" w:rsidP="00DA4F5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A4F5E" w:rsidRPr="00DA4F5E">
              <w:rPr>
                <w:rFonts w:ascii="Times New Roman" w:hAnsi="Times New Roman" w:cs="Times New Roman"/>
              </w:rPr>
              <w:t xml:space="preserve">.  </w:t>
            </w:r>
            <w:r w:rsidR="00DA4F5E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miles</w:t>
            </w:r>
            <w:r w:rsidR="00DA4F5E">
              <w:rPr>
                <w:rFonts w:ascii="Times New Roman" w:hAnsi="Times New Roman" w:cs="Times New Roman"/>
              </w:rPr>
              <w:t xml:space="preserve"> of 24 hit compounds</w:t>
            </w:r>
          </w:p>
        </w:tc>
        <w:tc>
          <w:tcPr>
            <w:tcW w:w="1525" w:type="dxa"/>
          </w:tcPr>
          <w:p w14:paraId="5C334BDF" w14:textId="1031F6C4" w:rsidR="00DA4F5E" w:rsidRPr="00412F4A" w:rsidRDefault="00F14696" w:rsidP="00BC50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</w:t>
            </w:r>
          </w:p>
        </w:tc>
      </w:tr>
      <w:tr w:rsidR="00DA4F5E" w:rsidRPr="00412F4A" w14:paraId="10EA52C5" w14:textId="77777777" w:rsidTr="00BC50B7">
        <w:tc>
          <w:tcPr>
            <w:tcW w:w="7825" w:type="dxa"/>
          </w:tcPr>
          <w:p w14:paraId="1398F2C3" w14:textId="2E1F9CC9" w:rsidR="00DA4F5E" w:rsidRPr="00412F4A" w:rsidRDefault="00DA4F5E" w:rsidP="00BC50B7">
            <w:pPr>
              <w:ind w:left="-23" w:hanging="1530"/>
              <w:rPr>
                <w:rFonts w:ascii="Times New Roman" w:hAnsi="Times New Roman" w:cs="Times New Roman"/>
              </w:rPr>
            </w:pPr>
            <w:r w:rsidRPr="00412F4A">
              <w:rPr>
                <w:rFonts w:ascii="Times New Roman" w:hAnsi="Times New Roman" w:cs="Times New Roman"/>
              </w:rPr>
              <w:t>3. MST studies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="0078268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 Control experiments</w:t>
            </w:r>
          </w:p>
        </w:tc>
        <w:tc>
          <w:tcPr>
            <w:tcW w:w="1525" w:type="dxa"/>
          </w:tcPr>
          <w:p w14:paraId="6DA5E90C" w14:textId="5AABE3A0" w:rsidR="00DA4F5E" w:rsidRPr="00412F4A" w:rsidRDefault="00DA4F5E" w:rsidP="00BC50B7">
            <w:pPr>
              <w:jc w:val="center"/>
              <w:rPr>
                <w:rFonts w:ascii="Times New Roman" w:hAnsi="Times New Roman" w:cs="Times New Roman"/>
              </w:rPr>
            </w:pPr>
            <w:r w:rsidRPr="00412F4A">
              <w:rPr>
                <w:rFonts w:ascii="Times New Roman" w:hAnsi="Times New Roman" w:cs="Times New Roman"/>
              </w:rPr>
              <w:t>S</w:t>
            </w:r>
            <w:r w:rsidR="00F14696">
              <w:rPr>
                <w:rFonts w:ascii="Times New Roman" w:hAnsi="Times New Roman" w:cs="Times New Roman"/>
              </w:rPr>
              <w:t>2</w:t>
            </w:r>
          </w:p>
        </w:tc>
      </w:tr>
      <w:tr w:rsidR="00DA4F5E" w:rsidRPr="00412F4A" w14:paraId="4F002616" w14:textId="77777777" w:rsidTr="00BC50B7">
        <w:tc>
          <w:tcPr>
            <w:tcW w:w="7825" w:type="dxa"/>
          </w:tcPr>
          <w:p w14:paraId="32F0F323" w14:textId="15823522" w:rsidR="00DA4F5E" w:rsidRPr="00776C13" w:rsidRDefault="0078268F" w:rsidP="00C31009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A4F5E" w:rsidRPr="00412F4A">
              <w:rPr>
                <w:rFonts w:ascii="Times New Roman" w:hAnsi="Times New Roman" w:cs="Times New Roman"/>
              </w:rPr>
              <w:t xml:space="preserve">. </w:t>
            </w:r>
            <w:r w:rsidR="00C31009">
              <w:rPr>
                <w:rFonts w:ascii="Times New Roman" w:hAnsi="Times New Roman" w:cs="Times New Roman"/>
              </w:rPr>
              <w:t>D</w:t>
            </w:r>
            <w:r w:rsidR="00C31009" w:rsidRPr="00776C13">
              <w:rPr>
                <w:rFonts w:ascii="Times New Roman" w:hAnsi="Times New Roman" w:cs="Times New Roman"/>
              </w:rPr>
              <w:t xml:space="preserve">ocking scores </w:t>
            </w:r>
          </w:p>
        </w:tc>
        <w:tc>
          <w:tcPr>
            <w:tcW w:w="1525" w:type="dxa"/>
          </w:tcPr>
          <w:p w14:paraId="60AC59DC" w14:textId="64C9A7E2" w:rsidR="00DA4F5E" w:rsidRPr="00412F4A" w:rsidRDefault="00DA4F5E" w:rsidP="00BC50B7">
            <w:pPr>
              <w:jc w:val="center"/>
              <w:rPr>
                <w:rFonts w:ascii="Times New Roman" w:hAnsi="Times New Roman" w:cs="Times New Roman"/>
              </w:rPr>
            </w:pPr>
            <w:r w:rsidRPr="00412F4A">
              <w:rPr>
                <w:rFonts w:ascii="Times New Roman" w:hAnsi="Times New Roman" w:cs="Times New Roman"/>
              </w:rPr>
              <w:t>S</w:t>
            </w:r>
            <w:r w:rsidR="00F14696">
              <w:rPr>
                <w:rFonts w:ascii="Times New Roman" w:hAnsi="Times New Roman" w:cs="Times New Roman"/>
              </w:rPr>
              <w:t>3</w:t>
            </w:r>
          </w:p>
        </w:tc>
      </w:tr>
    </w:tbl>
    <w:p w14:paraId="4E47D7A1" w14:textId="35281C72" w:rsidR="00F14696" w:rsidRPr="00F14696" w:rsidRDefault="00F14696">
      <w:pPr>
        <w:rPr>
          <w:b/>
          <w:bCs/>
        </w:rPr>
      </w:pPr>
      <w:r w:rsidRPr="00F14696">
        <w:rPr>
          <w:rFonts w:ascii="Times New Roman" w:hAnsi="Times New Roman" w:cs="Times New Roman"/>
          <w:b/>
          <w:bCs/>
        </w:rPr>
        <w:t>1.  Smiles of 24 hit compounds</w:t>
      </w:r>
    </w:p>
    <w:tbl>
      <w:tblPr>
        <w:tblW w:w="8815" w:type="dxa"/>
        <w:jc w:val="center"/>
        <w:tblLook w:val="04A0" w:firstRow="1" w:lastRow="0" w:firstColumn="1" w:lastColumn="0" w:noHBand="0" w:noVBand="1"/>
      </w:tblPr>
      <w:tblGrid>
        <w:gridCol w:w="797"/>
        <w:gridCol w:w="1340"/>
        <w:gridCol w:w="6678"/>
      </w:tblGrid>
      <w:tr w:rsidR="00700B4F" w:rsidRPr="00700B4F" w14:paraId="470F4C74" w14:textId="77777777" w:rsidTr="008F51E6">
        <w:trPr>
          <w:trHeight w:val="300"/>
          <w:jc w:val="center"/>
        </w:trPr>
        <w:tc>
          <w:tcPr>
            <w:tcW w:w="7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006BC682" w14:textId="35A8C0B5" w:rsidR="00700B4F" w:rsidRPr="00700B4F" w:rsidRDefault="008F51E6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. No.</w:t>
            </w:r>
          </w:p>
        </w:tc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828D0" w14:textId="7AB80384" w:rsidR="00700B4F" w:rsidRPr="00700B4F" w:rsidRDefault="00700B4F" w:rsidP="00700B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IDNUMBER</w:t>
            </w:r>
          </w:p>
        </w:tc>
        <w:tc>
          <w:tcPr>
            <w:tcW w:w="667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282C3" w14:textId="77777777" w:rsidR="00700B4F" w:rsidRPr="00700B4F" w:rsidRDefault="00700B4F" w:rsidP="00700B4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SMILES</w:t>
            </w:r>
          </w:p>
        </w:tc>
      </w:tr>
      <w:tr w:rsidR="00700B4F" w:rsidRPr="00D07F33" w14:paraId="7EE6BA63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BCA3A93" w14:textId="7FFB176D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4E146" w14:textId="0C11A3EC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134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2F9D2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(C)c(c(SCC(NCC=C)=O)c1C(N2C)=O)cnc1N(C)C2=O</w:t>
            </w:r>
          </w:p>
        </w:tc>
      </w:tr>
      <w:tr w:rsidR="00700B4F" w:rsidRPr="00D07F33" w14:paraId="17C6A4DA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EEDDFA1" w14:textId="5EBEAF4D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964A5" w14:textId="1DCBCFC1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176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E6F15F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c(c(SCC(Nc1cccc2ccccc12)=O)c1C(N2C)=O)cnc1N(C)C2=O</w:t>
            </w:r>
          </w:p>
        </w:tc>
      </w:tr>
      <w:tr w:rsidR="00700B4F" w:rsidRPr="00D07F33" w14:paraId="19D1006A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7ED3F0D" w14:textId="5457FCCE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F02C8" w14:textId="71ABD3E7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179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0A8659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c(c(SCC(Nc1ccc(C)cc1)=O)c1C(N2C)=O)cnc1N(C)C2=O</w:t>
            </w:r>
          </w:p>
        </w:tc>
      </w:tr>
      <w:tr w:rsidR="00700B4F" w:rsidRPr="00D07F33" w14:paraId="16531F21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8EDB185" w14:textId="4E8A50E3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9B48F" w14:textId="79C4408F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211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08174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c(c(SCC(Nc(cc1)ccc1NC(C)=O)=O)c1C(N2C)=O)cnc1N(C)C2=O</w:t>
            </w:r>
          </w:p>
        </w:tc>
      </w:tr>
      <w:tr w:rsidR="00700B4F" w:rsidRPr="00D07F33" w14:paraId="59147D90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45D7309" w14:textId="2B4DFD71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DF342" w14:textId="5572135B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217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9DC48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c(c(SCC(NCc(cc1)cc2c1OCO2)=O)c1C(N2C)=O)cnc1N(C)C2=O</w:t>
            </w:r>
          </w:p>
        </w:tc>
      </w:tr>
      <w:tr w:rsidR="00700B4F" w:rsidRPr="00D07F33" w14:paraId="1BEB31B4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E6E5803" w14:textId="6A009DE2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1DB20" w14:textId="6AD5280D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226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E01DFC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c(c(SCC(Nc1nnc(SCC)s1)=O)c1C(N2C)=O)cnc1N(C)C2=O</w:t>
            </w:r>
          </w:p>
        </w:tc>
      </w:tr>
      <w:tr w:rsidR="00700B4F" w:rsidRPr="00D07F33" w14:paraId="0FCF9E97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AA04B70" w14:textId="34B5CC08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E991D" w14:textId="491235A1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275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A4B563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c(c(SCC(NCCC)=O)c1C(N2C)=O)cnc1N(C)C2=O</w:t>
            </w:r>
          </w:p>
        </w:tc>
      </w:tr>
      <w:tr w:rsidR="00700B4F" w:rsidRPr="00D07F33" w14:paraId="12D59F4C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1A986A9D" w14:textId="3D611C15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3B1A4" w14:textId="64FB5FD5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278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2AF8D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c(c(SCC(NCCOC)=O)c1C(N2C)=O)cnc1N(C)C2=O</w:t>
            </w:r>
          </w:p>
        </w:tc>
      </w:tr>
      <w:tr w:rsidR="00700B4F" w:rsidRPr="00D07F33" w14:paraId="5915908C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117F2C9" w14:textId="517F2EEA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CEFBE" w14:textId="638E31C3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325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60A4A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(C)Cc(c(SCC(Nc1c(C)cccc1)=O)c1C(N2C)=O)cnc1N(C)C2=O</w:t>
            </w:r>
          </w:p>
        </w:tc>
      </w:tr>
      <w:tr w:rsidR="00700B4F" w:rsidRPr="00D07F33" w14:paraId="290F8B56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6C774D9" w14:textId="4CF44D10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738A2" w14:textId="2FD26DB5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336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4564C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(C)Cc(c(SCC(Nc(cc1)ccc1F)=O)c1C(N2C)=O)cnc1N(C)C2=O</w:t>
            </w:r>
          </w:p>
        </w:tc>
      </w:tr>
      <w:tr w:rsidR="00700B4F" w:rsidRPr="00D07F33" w14:paraId="1AE7E7D6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3CD0274D" w14:textId="6F8AC6A3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12108" w14:textId="28897813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346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D11FD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(C)Cc(c(SCC(Nc(cc1)cc2c1OCO2)=O)c1C(N2C)=O)cnc1N(C)C2=O</w:t>
            </w:r>
          </w:p>
        </w:tc>
      </w:tr>
      <w:tr w:rsidR="00700B4F" w:rsidRPr="00D07F33" w14:paraId="7691A738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C05D847" w14:textId="47A24E12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5B6D0" w14:textId="2B3CF167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362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31AA2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OC(CNC(CSc(c(CC(C)C)cnc1N(C)C(N2C)=O)c1C2=O)=O)=O</w:t>
            </w:r>
          </w:p>
        </w:tc>
      </w:tr>
      <w:tr w:rsidR="00700B4F" w:rsidRPr="00D07F33" w14:paraId="1D30389E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66837F8B" w14:textId="011BA599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8FE89" w14:textId="3B20705D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365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D9BCE3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(C)Cc(c(SCC(NCc(cc1)cc2c1OCO2)=O)c1C(N2C)=O)cnc1N(C)C2=O</w:t>
            </w:r>
          </w:p>
        </w:tc>
      </w:tr>
      <w:tr w:rsidR="00700B4F" w:rsidRPr="00D07F33" w14:paraId="0564D5DB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473C7079" w14:textId="22890557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8CB4E" w14:textId="51305BBE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366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C5B3C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(C)Cc(c(SCC(NCc1ccco1)=O)c1C(N2C)=O)cnc1N(C)C2=O</w:t>
            </w:r>
          </w:p>
        </w:tc>
      </w:tr>
      <w:tr w:rsidR="00700B4F" w:rsidRPr="00D07F33" w14:paraId="1EE7E75E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2A42C15" w14:textId="4B314A06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CE9DC" w14:textId="6F17E474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377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45258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(C)Cc(c(SCC(Nc(cc1)ccc1C(N)=O)=O)c1C(N2C)=O)cnc1N(C)C2=O</w:t>
            </w:r>
          </w:p>
        </w:tc>
      </w:tr>
      <w:tr w:rsidR="00700B4F" w:rsidRPr="00D07F33" w14:paraId="3298DB91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0F3CCB91" w14:textId="1C4BF237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3BC1E" w14:textId="31150A66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430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74A2DD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(C)Cc(c(SCC(NCC=C)=O)c1C(N2C)=O)cnc1N(C)C2=O</w:t>
            </w:r>
          </w:p>
        </w:tc>
      </w:tr>
      <w:tr w:rsidR="00700B4F" w:rsidRPr="00D07F33" w14:paraId="0741CFC7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934107F" w14:textId="6BAB087F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C1701" w14:textId="4676DE1E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510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B463A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OC(CNC(CSc(c(COC)cnc1N(C)C(N2C)=O)c1C2=O)=O)=O</w:t>
            </w:r>
          </w:p>
        </w:tc>
      </w:tr>
      <w:tr w:rsidR="00700B4F" w:rsidRPr="00D07F33" w14:paraId="065020D7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04CB473" w14:textId="7B18A2A1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CBB52" w14:textId="12A21D5A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513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AEAD8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N(c1ncc(COC)c(SCC(NCc(cc2)cc3c2OCO3)=O)c1C(N1C)=O)C1=O</w:t>
            </w:r>
          </w:p>
        </w:tc>
      </w:tr>
      <w:tr w:rsidR="00700B4F" w:rsidRPr="00D07F33" w14:paraId="3C9B27FC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5A99943" w14:textId="2B7DEAD8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87D57" w14:textId="57D65C8E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525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D4F62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1ccc(CNC(CSc(c(COC)cnc2N(C)C(N3C)=O)c2C3=O)=O)cc1</w:t>
            </w:r>
          </w:p>
        </w:tc>
      </w:tr>
      <w:tr w:rsidR="00700B4F" w:rsidRPr="00D07F33" w14:paraId="652F2A73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7B0C8C22" w14:textId="5FC2D968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9D008" w14:textId="2EEAA6C4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721-0579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8E8272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N(c1ncc(COC)c(SCC(NCC=C)=O)c1C(N1C)=O)C1=O</w:t>
            </w:r>
          </w:p>
        </w:tc>
      </w:tr>
      <w:tr w:rsidR="00700B4F" w:rsidRPr="00D07F33" w14:paraId="69ABD51D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E0A04B4" w14:textId="2290E67B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C7237" w14:textId="39488458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857-1029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68C2A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(c(SCC(Nc1cccc2ccccc12)=O)c1C(N2C)=O)cnc1N(C)C2=O</w:t>
            </w:r>
          </w:p>
        </w:tc>
      </w:tr>
      <w:tr w:rsidR="00700B4F" w:rsidRPr="00D07F33" w14:paraId="4B03E211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26C833A5" w14:textId="4FD23A98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B99AC" w14:textId="1FB2BB4D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857-1036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E310AF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(c(SCC(Nc1cc(C)cc(C)c1)=O)c1C(N2C)=O)cnc1N(C)C2=O</w:t>
            </w:r>
          </w:p>
        </w:tc>
      </w:tr>
      <w:tr w:rsidR="00700B4F" w:rsidRPr="00D07F33" w14:paraId="38BB441B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</w:tcPr>
          <w:p w14:paraId="5FD3A102" w14:textId="6A743957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47BE4" w14:textId="3E370550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857-1053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1D23E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(c(SCC(Nc(cc1)ccc1C(N)=O)=O)c1C(N2C)=O)cnc1N(C)C2=O</w:t>
            </w:r>
          </w:p>
        </w:tc>
      </w:tr>
      <w:tr w:rsidR="00700B4F" w:rsidRPr="00D07F33" w14:paraId="6E95590E" w14:textId="77777777" w:rsidTr="008F51E6">
        <w:trPr>
          <w:trHeight w:val="255"/>
          <w:jc w:val="center"/>
        </w:trPr>
        <w:tc>
          <w:tcPr>
            <w:tcW w:w="79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3B40ED57" w14:textId="37FA0327" w:rsidR="00700B4F" w:rsidRPr="00700B4F" w:rsidRDefault="00700B4F" w:rsidP="008F51E6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08067" w14:textId="18742876" w:rsidR="00700B4F" w:rsidRPr="00700B4F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700B4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G857-1069</w:t>
            </w:r>
          </w:p>
        </w:tc>
        <w:tc>
          <w:tcPr>
            <w:tcW w:w="66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6BA928E" w14:textId="77777777" w:rsidR="00700B4F" w:rsidRPr="00D07F33" w:rsidRDefault="00700B4F" w:rsidP="00700B4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</w:pPr>
            <w:r w:rsidRPr="00D07F33">
              <w:rPr>
                <w:rFonts w:ascii="Arial" w:eastAsia="Times New Roman" w:hAnsi="Arial" w:cs="Arial"/>
                <w:kern w:val="0"/>
                <w:sz w:val="20"/>
                <w:szCs w:val="20"/>
                <w:lang w:val="es-ES"/>
                <w14:ligatures w14:val="none"/>
              </w:rPr>
              <w:t>CCCc(c(SCC(NCC=C)=O)c1C(N2C)=O)cnc1N(C)C2=O</w:t>
            </w:r>
          </w:p>
        </w:tc>
      </w:tr>
    </w:tbl>
    <w:p w14:paraId="0E398564" w14:textId="77777777" w:rsidR="000C37A0" w:rsidRPr="00D07F33" w:rsidRDefault="000C37A0" w:rsidP="000C37A0">
      <w:pPr>
        <w:tabs>
          <w:tab w:val="left" w:pos="9180"/>
        </w:tabs>
        <w:rPr>
          <w:lang w:val="es-ES"/>
        </w:rPr>
      </w:pPr>
    </w:p>
    <w:p w14:paraId="50D27054" w14:textId="1F6E6BDE" w:rsidR="00F14696" w:rsidRPr="00F14696" w:rsidRDefault="00F14696" w:rsidP="000C37A0">
      <w:pPr>
        <w:tabs>
          <w:tab w:val="left" w:pos="9180"/>
        </w:tabs>
        <w:rPr>
          <w:b/>
          <w:bCs/>
        </w:rPr>
      </w:pPr>
      <w:r w:rsidRPr="00F14696">
        <w:rPr>
          <w:rFonts w:ascii="Times New Roman" w:hAnsi="Times New Roman" w:cs="Times New Roman"/>
          <w:b/>
          <w:bCs/>
        </w:rPr>
        <w:lastRenderedPageBreak/>
        <w:t>2. Control experiments</w:t>
      </w:r>
    </w:p>
    <w:p w14:paraId="02AE34D8" w14:textId="77777777" w:rsidR="00966E44" w:rsidRDefault="00966E44" w:rsidP="00966E44">
      <w:pPr>
        <w:spacing w:after="0" w:line="360" w:lineRule="auto"/>
        <w:jc w:val="center"/>
      </w:pPr>
      <w:r>
        <w:rPr>
          <w:noProof/>
        </w:rPr>
        <w:drawing>
          <wp:inline distT="0" distB="0" distL="0" distR="0" wp14:anchorId="2D7D9F62" wp14:editId="47584865">
            <wp:extent cx="5629418" cy="2962249"/>
            <wp:effectExtent l="0" t="0" r="0" b="0"/>
            <wp:docPr id="564330816" name="Picture 5" descr="A graph of a normalized wa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4330816" name="Picture 5" descr="A graph of a normalized wa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6782" cy="2966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D1BE1B" w14:textId="51FA0688" w:rsidR="00AB3D1B" w:rsidRPr="00F14F5A" w:rsidRDefault="00AB3D1B" w:rsidP="00AB3D1B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121F85">
        <w:rPr>
          <w:rFonts w:ascii="Times New Roman" w:hAnsi="Times New Roman" w:cs="Times New Roman"/>
          <w:b/>
          <w:bCs/>
        </w:rPr>
        <w:t>Figure S1.</w:t>
      </w:r>
      <w:r w:rsidRPr="00121F85">
        <w:rPr>
          <w:rFonts w:ascii="Times New Roman" w:hAnsi="Times New Roman" w:cs="Times New Roman"/>
        </w:rPr>
        <w:t xml:space="preserve"> Assessment of potential artifacts from autofluorescence by comparing the fluorescence of labeled protein in 2.5% DMSO with buffer containing 250 μM compound in 2.5% DMSO.</w:t>
      </w:r>
    </w:p>
    <w:p w14:paraId="5DADE908" w14:textId="77777777" w:rsidR="00AB3D1B" w:rsidRDefault="00AB3D1B" w:rsidP="00966E44">
      <w:pPr>
        <w:spacing w:after="0" w:line="360" w:lineRule="auto"/>
        <w:jc w:val="center"/>
      </w:pPr>
    </w:p>
    <w:p w14:paraId="6FCAB6C5" w14:textId="702DF0D9" w:rsidR="000C37A0" w:rsidRDefault="00966E44" w:rsidP="00966E44">
      <w:pPr>
        <w:tabs>
          <w:tab w:val="left" w:pos="9180"/>
        </w:tabs>
        <w:jc w:val="center"/>
      </w:pPr>
      <w:r>
        <w:rPr>
          <w:noProof/>
        </w:rPr>
        <w:drawing>
          <wp:inline distT="0" distB="0" distL="0" distR="0" wp14:anchorId="20DE23B5" wp14:editId="5C41D54F">
            <wp:extent cx="5592419" cy="2758520"/>
            <wp:effectExtent l="0" t="0" r="8890" b="3810"/>
            <wp:docPr id="2059060834" name="Picture 6" descr="A group of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060834" name="Picture 6" descr="A group of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206" cy="2759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1AE7F" w14:textId="5A500AAF" w:rsidR="001D4DFB" w:rsidRDefault="00B779EB" w:rsidP="00B779EB">
      <w:pPr>
        <w:tabs>
          <w:tab w:val="left" w:pos="9180"/>
        </w:tabs>
        <w:jc w:val="both"/>
        <w:rPr>
          <w:rFonts w:ascii="Times New Roman" w:hAnsi="Times New Roman" w:cs="Times New Roman"/>
        </w:rPr>
      </w:pPr>
      <w:r w:rsidRPr="00B779EB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B779EB">
        <w:rPr>
          <w:rFonts w:ascii="Times New Roman" w:hAnsi="Times New Roman" w:cs="Times New Roman"/>
        </w:rPr>
        <w:t>. Evaluation of potential quenching-related artifacts in MST assays. Fluorescence of 20 nM dye in 2.5% DMSO was compared with that of 20 nM dye incubated with 250 μM compound in 2.5% DMSO to assess compound-induced quenching effects.</w:t>
      </w:r>
    </w:p>
    <w:p w14:paraId="4BDCCF1A" w14:textId="77777777" w:rsidR="00F14696" w:rsidRDefault="00F14696" w:rsidP="00B779EB">
      <w:pPr>
        <w:tabs>
          <w:tab w:val="left" w:pos="9180"/>
        </w:tabs>
        <w:jc w:val="both"/>
        <w:rPr>
          <w:rFonts w:ascii="Times New Roman" w:hAnsi="Times New Roman" w:cs="Times New Roman"/>
        </w:rPr>
      </w:pPr>
    </w:p>
    <w:p w14:paraId="2732AF62" w14:textId="1513208E" w:rsidR="00C31009" w:rsidRDefault="00C31009" w:rsidP="00B779EB">
      <w:pPr>
        <w:tabs>
          <w:tab w:val="left" w:pos="9180"/>
        </w:tabs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3. Docking Scores</w:t>
      </w:r>
    </w:p>
    <w:p w14:paraId="16DE3DE0" w14:textId="2565658E" w:rsidR="00A71A24" w:rsidRDefault="00E7628D" w:rsidP="00B779EB">
      <w:pPr>
        <w:tabs>
          <w:tab w:val="left" w:pos="918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10417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F14696" w:rsidRPr="00F14696">
        <w:rPr>
          <w:rFonts w:ascii="Times New Roman" w:hAnsi="Times New Roman" w:cs="Times New Roman"/>
          <w:b/>
          <w:bCs/>
        </w:rPr>
        <w:t>. Docking Score</w:t>
      </w:r>
      <w:r w:rsidR="00F14696">
        <w:rPr>
          <w:rFonts w:ascii="Times New Roman" w:hAnsi="Times New Roman" w:cs="Times New Roman"/>
          <w:b/>
          <w:bCs/>
        </w:rPr>
        <w:t xml:space="preserve">s of </w:t>
      </w:r>
      <w:r w:rsidR="00776C13" w:rsidRPr="0002153F">
        <w:rPr>
          <w:rFonts w:ascii="Times New Roman" w:hAnsi="Times New Roman" w:cs="Times New Roman"/>
          <w:b/>
          <w:bCs/>
        </w:rPr>
        <w:t>commercially available G721-0282 analogues</w:t>
      </w:r>
    </w:p>
    <w:tbl>
      <w:tblPr>
        <w:tblW w:w="98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900"/>
        <w:gridCol w:w="1400"/>
        <w:gridCol w:w="1940"/>
        <w:gridCol w:w="1620"/>
        <w:gridCol w:w="1555"/>
      </w:tblGrid>
      <w:tr w:rsidR="00E1497E" w:rsidRPr="00E1497E" w14:paraId="0FE8878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867C3F" w14:textId="003D5D9D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149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0596857" w14:textId="7F31C1E3" w:rsidR="00E1497E" w:rsidRPr="00E1497E" w:rsidRDefault="00E1497E" w:rsidP="00E1497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cking_scor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0470DB" w14:textId="4D3D1259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149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6A2B39" w14:textId="075E9511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cking_score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E08EB41" w14:textId="3AF5B0A8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d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E149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360EF5" w14:textId="13A01B20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ocking_score</w:t>
            </w:r>
          </w:p>
        </w:tc>
      </w:tr>
      <w:tr w:rsidR="00E1497E" w:rsidRPr="00E1497E" w14:paraId="67EA2B5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A3F43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01F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DC1E2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531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7E491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3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CC5C4C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403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1BCC1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7112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2166</w:t>
            </w:r>
          </w:p>
        </w:tc>
      </w:tr>
      <w:tr w:rsidR="00E1497E" w:rsidRPr="00E1497E" w14:paraId="710F970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D8D9AA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0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72975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516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323BD1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3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D19095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99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8767F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ABDB7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15551</w:t>
            </w:r>
          </w:p>
        </w:tc>
      </w:tr>
      <w:tr w:rsidR="00E1497E" w:rsidRPr="00E1497E" w14:paraId="180DB8E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2110B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8A8F4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403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A842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3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50F1E2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65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0497B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3CD6E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6612</w:t>
            </w:r>
          </w:p>
        </w:tc>
      </w:tr>
      <w:tr w:rsidR="00E1497E" w:rsidRPr="00E1497E" w14:paraId="7392880D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7A82E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0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FCB8B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626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47852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3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FCAD00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67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29B674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D4C4E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3923</w:t>
            </w:r>
          </w:p>
        </w:tc>
      </w:tr>
      <w:tr w:rsidR="00E1497E" w:rsidRPr="00E1497E" w14:paraId="1551279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77A50E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7DD92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59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015C7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3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4598F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06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0979F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98005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2724</w:t>
            </w:r>
          </w:p>
        </w:tc>
      </w:tr>
      <w:tr w:rsidR="00E1497E" w:rsidRPr="00E1497E" w14:paraId="4755958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69024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88A4F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248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1850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3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D4C2B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08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3E071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7A31B2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3266</w:t>
            </w:r>
          </w:p>
        </w:tc>
      </w:tr>
      <w:tr w:rsidR="00E1497E" w:rsidRPr="00E1497E" w14:paraId="3B9F35A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56980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1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13875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43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3C921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4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0BD42A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39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B24F9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A42EA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2064</w:t>
            </w:r>
          </w:p>
        </w:tc>
      </w:tr>
      <w:tr w:rsidR="00E1497E" w:rsidRPr="00E1497E" w14:paraId="07735CB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5DA38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1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AB42B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059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2B2AD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4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16609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81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83E0A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24DA30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104</w:t>
            </w:r>
          </w:p>
        </w:tc>
      </w:tr>
      <w:tr w:rsidR="00E1497E" w:rsidRPr="00E1497E" w14:paraId="655BD9E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B9B6C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1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2A583E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925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C2E55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4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9E587C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684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96040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265A1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6942</w:t>
            </w:r>
          </w:p>
        </w:tc>
      </w:tr>
      <w:tr w:rsidR="00E1497E" w:rsidRPr="00E1497E" w14:paraId="0966B7CB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FC29AA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2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B3D38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921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C7D51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4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46996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3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784AF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E1402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3846</w:t>
            </w:r>
          </w:p>
        </w:tc>
      </w:tr>
      <w:tr w:rsidR="00E1497E" w:rsidRPr="00E1497E" w14:paraId="4109A04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A58CE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1AA56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798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48181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4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D102A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442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5E66B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C96D22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2629</w:t>
            </w:r>
          </w:p>
        </w:tc>
      </w:tr>
      <w:tr w:rsidR="00E1497E" w:rsidRPr="00E1497E" w14:paraId="79BEDF2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558EF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2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5B74A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2218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96DDF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4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CF43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76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58752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192D9E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5606</w:t>
            </w:r>
          </w:p>
        </w:tc>
      </w:tr>
      <w:tr w:rsidR="00E1497E" w:rsidRPr="00E1497E" w14:paraId="6CACE48B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84437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2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1C551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0429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F923A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4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DA994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366B1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B743B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1349</w:t>
            </w:r>
          </w:p>
        </w:tc>
      </w:tr>
      <w:tr w:rsidR="00E1497E" w:rsidRPr="00E1497E" w14:paraId="15BAA6C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C8A36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2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3095E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632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5F2CA2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4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E4320B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38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4A52A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51085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6863</w:t>
            </w:r>
          </w:p>
        </w:tc>
      </w:tr>
      <w:tr w:rsidR="00E1497E" w:rsidRPr="00E1497E" w14:paraId="2E7C7DF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9C4B8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2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0B295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254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3E465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4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E1CB5E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15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7AE09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6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B05F45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3332</w:t>
            </w:r>
          </w:p>
        </w:tc>
      </w:tr>
      <w:tr w:rsidR="00E1497E" w:rsidRPr="00E1497E" w14:paraId="66678CEB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8F908A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CECB8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959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C6315D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5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48E4F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91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84C31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3DA17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3001</w:t>
            </w:r>
          </w:p>
        </w:tc>
      </w:tr>
      <w:tr w:rsidR="00E1497E" w:rsidRPr="00E1497E" w14:paraId="0B06A03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9612E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5FE13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519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50B94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5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E0A3A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49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F2DC6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FDADE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3222</w:t>
            </w:r>
          </w:p>
        </w:tc>
      </w:tr>
      <w:tr w:rsidR="00E1497E" w:rsidRPr="00E1497E" w14:paraId="23513B7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3D282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3A7FF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6192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4CF79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5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C3E85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22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B48B0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71F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A463AF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0097</w:t>
            </w:r>
          </w:p>
        </w:tc>
      </w:tr>
      <w:tr w:rsidR="00E1497E" w:rsidRPr="00E1497E" w14:paraId="76CAD43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6362B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CE73C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309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3B570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6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B859B6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570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A88B2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FF00A6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5214</w:t>
            </w:r>
          </w:p>
        </w:tc>
      </w:tr>
      <w:tr w:rsidR="00E1497E" w:rsidRPr="00E1497E" w14:paraId="504F49E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3C764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919D0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295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D41708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6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86CF3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63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C8920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95F11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5136</w:t>
            </w:r>
          </w:p>
        </w:tc>
      </w:tr>
      <w:tr w:rsidR="00E1497E" w:rsidRPr="00E1497E" w14:paraId="5C8658D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CD2625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131AB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578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F3BA8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7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48097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421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A0D3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E1C66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0202</w:t>
            </w:r>
          </w:p>
        </w:tc>
      </w:tr>
      <w:tr w:rsidR="00E1497E" w:rsidRPr="00E1497E" w14:paraId="7F94CF9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90B9CC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8B5D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799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7FBF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7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DE58AC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203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08B68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B4E22A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2618</w:t>
            </w:r>
          </w:p>
        </w:tc>
      </w:tr>
      <w:tr w:rsidR="00E1497E" w:rsidRPr="00E1497E" w14:paraId="617C502E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ED9D9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C4794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121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6EAD6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7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4FF43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572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C2D6B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8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B52C9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2411</w:t>
            </w:r>
          </w:p>
        </w:tc>
      </w:tr>
      <w:tr w:rsidR="00E1497E" w:rsidRPr="00E1497E" w14:paraId="6DEE7CE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1CDEC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39C8CD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5957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7D394E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7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05483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669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B0A3C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87C07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63162</w:t>
            </w:r>
          </w:p>
        </w:tc>
      </w:tr>
      <w:tr w:rsidR="00E1497E" w:rsidRPr="00E1497E" w14:paraId="21B31D9E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3A793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482D8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6231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07A76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7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AEE58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4960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A8393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A7F6C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7024</w:t>
            </w:r>
          </w:p>
        </w:tc>
      </w:tr>
      <w:tr w:rsidR="00E1497E" w:rsidRPr="00E1497E" w14:paraId="234FD77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83EA6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C4272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997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A1E730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7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30DE4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9.299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CBAC0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941E0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1725</w:t>
            </w:r>
          </w:p>
        </w:tc>
      </w:tr>
      <w:tr w:rsidR="00E1497E" w:rsidRPr="00E1497E" w14:paraId="15C45A0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908E40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21333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58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B7A2A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0E86F8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81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0BA67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FD4EC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7019</w:t>
            </w:r>
          </w:p>
        </w:tc>
      </w:tr>
      <w:tr w:rsidR="00E1497E" w:rsidRPr="00E1497E" w14:paraId="11802F0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BE6C5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3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4E855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713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5D54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6708E4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21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0F77B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7152B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7479</w:t>
            </w:r>
          </w:p>
        </w:tc>
      </w:tr>
      <w:tr w:rsidR="00E1497E" w:rsidRPr="00E1497E" w14:paraId="214FED2B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97BCA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4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2D78E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638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85451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B7414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294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50A2D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845F7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6339</w:t>
            </w:r>
          </w:p>
        </w:tc>
      </w:tr>
      <w:tr w:rsidR="00E1497E" w:rsidRPr="00E1497E" w14:paraId="14C883E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4A4B4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4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36FFF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363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07904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361DC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7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21210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FDCDA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5583</w:t>
            </w:r>
          </w:p>
        </w:tc>
      </w:tr>
      <w:tr w:rsidR="00E1497E" w:rsidRPr="00E1497E" w14:paraId="3DAA8E8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77DEE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4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0AFE69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6036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72D12A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7308F1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610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CEF499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E6071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6355</w:t>
            </w:r>
          </w:p>
        </w:tc>
      </w:tr>
      <w:tr w:rsidR="00E1497E" w:rsidRPr="00E1497E" w14:paraId="52F70B1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2A284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4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58333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283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B09AE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733109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5864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10630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B4964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4122</w:t>
            </w:r>
          </w:p>
        </w:tc>
      </w:tr>
      <w:tr w:rsidR="00E1497E" w:rsidRPr="00E1497E" w14:paraId="1E9D141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7192F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4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2052F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595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D1AC46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ECE5D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447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939C40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21AAA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4248</w:t>
            </w:r>
          </w:p>
        </w:tc>
      </w:tr>
      <w:tr w:rsidR="00E1497E" w:rsidRPr="00E1497E" w14:paraId="46C3A79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18E2D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4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C3313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437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42EB8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52AC3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38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A6158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86-14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94711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8572</w:t>
            </w:r>
          </w:p>
        </w:tc>
      </w:tr>
      <w:tr w:rsidR="00E1497E" w:rsidRPr="00E1497E" w14:paraId="3D89911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005D8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4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81228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583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B2BDA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233A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61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987A06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3227FB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62355</w:t>
            </w:r>
          </w:p>
        </w:tc>
      </w:tr>
      <w:tr w:rsidR="00E1497E" w:rsidRPr="00E1497E" w14:paraId="3513AF0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8F75B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7A307C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244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46F310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8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B855B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6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BD69E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795B3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0628</w:t>
            </w:r>
          </w:p>
        </w:tc>
      </w:tr>
      <w:tr w:rsidR="00E1497E" w:rsidRPr="00E1497E" w14:paraId="3D6EA60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2F947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F5F4DA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500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633EBB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9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0E7C8A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731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0915A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901B2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9814</w:t>
            </w:r>
          </w:p>
        </w:tc>
      </w:tr>
      <w:tr w:rsidR="00E1497E" w:rsidRPr="00E1497E" w14:paraId="2910109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8E3FB8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721-005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34A76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482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0814C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9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13079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681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17F7A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4840DB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8883</w:t>
            </w:r>
          </w:p>
        </w:tc>
      </w:tr>
      <w:tr w:rsidR="00E1497E" w:rsidRPr="00E1497E" w14:paraId="7845E7B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5906C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5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67158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217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B0DBB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9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EE8E95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665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4DB3B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7F40A8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5403</w:t>
            </w:r>
          </w:p>
        </w:tc>
      </w:tr>
      <w:tr w:rsidR="00E1497E" w:rsidRPr="00E1497E" w14:paraId="64E74CF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CD63FA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5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55A9B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303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5B969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9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ADB81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64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7B0C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89A76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1841</w:t>
            </w:r>
          </w:p>
        </w:tc>
      </w:tr>
      <w:tr w:rsidR="00E1497E" w:rsidRPr="00E1497E" w14:paraId="2FE88BB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7F9A7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5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5468D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792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46FC1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9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42AFB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75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5AD3E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7FD3A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3564</w:t>
            </w:r>
          </w:p>
        </w:tc>
      </w:tr>
      <w:tr w:rsidR="00E1497E" w:rsidRPr="00E1497E" w14:paraId="1D685B0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4576C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5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E97A3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5479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02815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9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129065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24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E58E6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A95BC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8111</w:t>
            </w:r>
          </w:p>
        </w:tc>
      </w:tr>
      <w:tr w:rsidR="00E1497E" w:rsidRPr="00E1497E" w14:paraId="432047AE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78350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5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97AE4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9642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B04C37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0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0CC5E0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524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B3F7D9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C113C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8924</w:t>
            </w:r>
          </w:p>
        </w:tc>
      </w:tr>
      <w:tr w:rsidR="00E1497E" w:rsidRPr="00E1497E" w14:paraId="295A87A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6AB34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5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6BA4A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691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992F1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1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BAFEEE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64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6BF4B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972B0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1496</w:t>
            </w:r>
          </w:p>
        </w:tc>
      </w:tr>
      <w:tr w:rsidR="00E1497E" w:rsidRPr="00E1497E" w14:paraId="62F5408B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120E6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CBF098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003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DDCC9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1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FEDEE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278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BAFFA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EEF07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1088</w:t>
            </w:r>
          </w:p>
        </w:tc>
      </w:tr>
      <w:tr w:rsidR="00E1497E" w:rsidRPr="00E1497E" w14:paraId="45B338B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B9F3B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5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C8219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404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BDF4A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1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6061B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45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B90C32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9A9E2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1332</w:t>
            </w:r>
          </w:p>
        </w:tc>
      </w:tr>
      <w:tr w:rsidR="00E1497E" w:rsidRPr="00E1497E" w14:paraId="14E2644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9344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6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7A89D2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699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AA260E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1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6C2F1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431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56A56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613139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5255</w:t>
            </w:r>
          </w:p>
        </w:tc>
      </w:tr>
      <w:tr w:rsidR="00E1497E" w:rsidRPr="00E1497E" w14:paraId="75A6A51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C2E30B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6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0FC16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715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7BA65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1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8A8751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70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A0393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BFA84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1055</w:t>
            </w:r>
          </w:p>
        </w:tc>
      </w:tr>
      <w:tr w:rsidR="00E1497E" w:rsidRPr="00E1497E" w14:paraId="7FCDFA0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178D1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6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8D68D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668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FB57F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2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F69AAF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419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3D0AD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9FFD8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4867</w:t>
            </w:r>
          </w:p>
        </w:tc>
      </w:tr>
      <w:tr w:rsidR="00E1497E" w:rsidRPr="00E1497E" w14:paraId="4CBBF8A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BFEFF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6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97A4F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0770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A0A68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2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22044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16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0AF34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23E2A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5835</w:t>
            </w:r>
          </w:p>
        </w:tc>
      </w:tr>
      <w:tr w:rsidR="00E1497E" w:rsidRPr="00E1497E" w14:paraId="7B48133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23F683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6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8E441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543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DD65FE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2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2AC47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51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BFDA0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1B2AD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2121</w:t>
            </w:r>
          </w:p>
        </w:tc>
      </w:tr>
      <w:tr w:rsidR="00E1497E" w:rsidRPr="00E1497E" w14:paraId="0C6B81D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16D26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6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9322D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607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ABA4D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2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E06C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174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A3F06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49FC9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95929</w:t>
            </w:r>
          </w:p>
        </w:tc>
      </w:tr>
      <w:tr w:rsidR="00E1497E" w:rsidRPr="00E1497E" w14:paraId="10D9DB2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6131A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6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B9D87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072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B2F59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83CAC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642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077ED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993D8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89492</w:t>
            </w:r>
          </w:p>
        </w:tc>
      </w:tr>
      <w:tr w:rsidR="00E1497E" w:rsidRPr="00E1497E" w14:paraId="453BB65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0B843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6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7F7D16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6650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2A15C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2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91F1D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0135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F8C08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4FF67B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0705</w:t>
            </w:r>
          </w:p>
        </w:tc>
      </w:tr>
      <w:tr w:rsidR="00E1497E" w:rsidRPr="00E1497E" w14:paraId="6717B0F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D025E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6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4A6B5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973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0444A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2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CA1A3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725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5CE4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8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4A4F35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8485</w:t>
            </w:r>
          </w:p>
        </w:tc>
      </w:tr>
      <w:tr w:rsidR="00E1497E" w:rsidRPr="00E1497E" w14:paraId="74C2E26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ED9AB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55899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492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8D472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2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2EF1AA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77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DD513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A81130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13722</w:t>
            </w:r>
          </w:p>
        </w:tc>
      </w:tr>
      <w:tr w:rsidR="00E1497E" w:rsidRPr="00E1497E" w14:paraId="54CB32A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3748FD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BEFFD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5352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6A127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2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352D82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20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3C806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817D17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8955</w:t>
            </w:r>
          </w:p>
        </w:tc>
      </w:tr>
      <w:tr w:rsidR="00E1497E" w:rsidRPr="00E1497E" w14:paraId="06F2724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62C62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5964D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689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7E8AA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3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39A474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119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ADD02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0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718369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3042</w:t>
            </w:r>
          </w:p>
        </w:tc>
      </w:tr>
      <w:tr w:rsidR="00E1497E" w:rsidRPr="00E1497E" w14:paraId="06139DE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E16F59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D7AB7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3946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9D9F4B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3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8E978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20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58F28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5D445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3857</w:t>
            </w:r>
          </w:p>
        </w:tc>
      </w:tr>
      <w:tr w:rsidR="00E1497E" w:rsidRPr="00E1497E" w14:paraId="178BDF2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9CF6F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5BB31F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817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79324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3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98A2A8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91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48D5B8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FBFFA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85072</w:t>
            </w:r>
          </w:p>
        </w:tc>
      </w:tr>
      <w:tr w:rsidR="00E1497E" w:rsidRPr="00E1497E" w14:paraId="00DA320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FC65B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D7A8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0113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85D852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3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6C8DE1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49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FDCEE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F87CD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2082</w:t>
            </w:r>
          </w:p>
        </w:tc>
      </w:tr>
      <w:tr w:rsidR="00E1497E" w:rsidRPr="00E1497E" w14:paraId="009EEEFB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BDFBE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76949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667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2EE32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3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CC62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11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E6BA3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83AD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4816</w:t>
            </w:r>
          </w:p>
        </w:tc>
      </w:tr>
      <w:tr w:rsidR="00E1497E" w:rsidRPr="00E1497E" w14:paraId="0F4CA3D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C42C20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19DB1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598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2F6B2E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3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D39646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814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DCE07F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10F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414069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0674</w:t>
            </w:r>
          </w:p>
        </w:tc>
      </w:tr>
      <w:tr w:rsidR="00E1497E" w:rsidRPr="00E1497E" w14:paraId="453798A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37688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B18D3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396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884053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3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BCA228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355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9C147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CA47F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3162</w:t>
            </w:r>
          </w:p>
        </w:tc>
      </w:tr>
      <w:tr w:rsidR="00E1497E" w:rsidRPr="00E1497E" w14:paraId="27F027C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E9562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9A00B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9126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9192B7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3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5A55D2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428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3F4103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1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1DEBE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9201</w:t>
            </w:r>
          </w:p>
        </w:tc>
      </w:tr>
      <w:tr w:rsidR="00E1497E" w:rsidRPr="00E1497E" w14:paraId="0F602B6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31F65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C4890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6833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4C8A8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3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0F81F0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53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9CBA45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6C720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2426</w:t>
            </w:r>
          </w:p>
        </w:tc>
      </w:tr>
      <w:tr w:rsidR="00E1497E" w:rsidRPr="00E1497E" w14:paraId="758B71A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6DB74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1C12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519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AF41E3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4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37704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908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3DB474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49854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63563</w:t>
            </w:r>
          </w:p>
        </w:tc>
      </w:tr>
      <w:tr w:rsidR="00E1497E" w:rsidRPr="00E1497E" w14:paraId="25C04C1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94D51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7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C0764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177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874DB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4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BDB12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27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415A0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271E4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2266</w:t>
            </w:r>
          </w:p>
        </w:tc>
      </w:tr>
      <w:tr w:rsidR="00E1497E" w:rsidRPr="00E1497E" w14:paraId="6E171F9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3352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DF1B0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281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E1BD93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4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69FE3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48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4B0E0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866E2C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7132</w:t>
            </w:r>
          </w:p>
        </w:tc>
      </w:tr>
      <w:tr w:rsidR="00E1497E" w:rsidRPr="00E1497E" w14:paraId="030F727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23FD9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C5190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953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5DBC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4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A103D0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798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0268C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7A39F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6566</w:t>
            </w:r>
          </w:p>
        </w:tc>
      </w:tr>
      <w:tr w:rsidR="00E1497E" w:rsidRPr="00E1497E" w14:paraId="692D816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A6BA4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455CC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93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065D5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4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36C2B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543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7D9D67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04FB6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2858</w:t>
            </w:r>
          </w:p>
        </w:tc>
      </w:tr>
      <w:tr w:rsidR="00E1497E" w:rsidRPr="00E1497E" w14:paraId="7B3FD16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C9FDE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D1D295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4058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C85DA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4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BCAD9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98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5CA4B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D26F98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2882</w:t>
            </w:r>
          </w:p>
        </w:tc>
      </w:tr>
      <w:tr w:rsidR="00E1497E" w:rsidRPr="00E1497E" w14:paraId="6ED9FD4E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A52994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DCEAEF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96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1B8E8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4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537A57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850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2D47B2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C85AA1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63455</w:t>
            </w:r>
          </w:p>
        </w:tc>
      </w:tr>
      <w:tr w:rsidR="00E1497E" w:rsidRPr="00E1497E" w14:paraId="4947AB9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D77CD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4DD265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638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14901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4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6E90DA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06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BCF80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D84589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0474</w:t>
            </w:r>
          </w:p>
        </w:tc>
      </w:tr>
      <w:tr w:rsidR="00E1497E" w:rsidRPr="00E1497E" w14:paraId="4FAB34A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8DA62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2CF7A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8727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2552F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4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ED191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921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E839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9FD90D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6211</w:t>
            </w:r>
          </w:p>
        </w:tc>
      </w:tr>
      <w:tr w:rsidR="00E1497E" w:rsidRPr="00E1497E" w14:paraId="38F70F5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60F66E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EC426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501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DBD2F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5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D734C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8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0FB0D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9003B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5597</w:t>
            </w:r>
          </w:p>
        </w:tc>
      </w:tr>
      <w:tr w:rsidR="00E1497E" w:rsidRPr="00E1497E" w14:paraId="0C342DB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1449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5F5AF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166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30AEE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5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1B3E96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39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0EFC4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F1D98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7171</w:t>
            </w:r>
          </w:p>
        </w:tc>
      </w:tr>
      <w:tr w:rsidR="00E1497E" w:rsidRPr="00E1497E" w14:paraId="71EF889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8CAE5D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8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ADFC4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849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8C695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5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B3370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03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45204D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919AE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7787</w:t>
            </w:r>
          </w:p>
        </w:tc>
      </w:tr>
      <w:tr w:rsidR="00E1497E" w:rsidRPr="00E1497E" w14:paraId="75F7933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D582D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721-00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E0D6D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369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9E4AF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5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9AE0E2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12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61480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015234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1236</w:t>
            </w:r>
          </w:p>
        </w:tc>
      </w:tr>
      <w:tr w:rsidR="00E1497E" w:rsidRPr="00E1497E" w14:paraId="4C7D5EC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D6996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9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C75C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39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227C6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5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90BE2B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26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805A28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B3A092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4435</w:t>
            </w:r>
          </w:p>
        </w:tc>
      </w:tr>
      <w:tr w:rsidR="00E1497E" w:rsidRPr="00E1497E" w14:paraId="7EAE69D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A8E03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9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AD759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607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E86029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5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61F52F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434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ABFD42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C3BD6D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81729</w:t>
            </w:r>
          </w:p>
        </w:tc>
      </w:tr>
      <w:tr w:rsidR="00E1497E" w:rsidRPr="00E1497E" w14:paraId="5C235A6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41F7EF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9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56174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6195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C8DBC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5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A5712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62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F401D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F8B42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6388</w:t>
            </w:r>
          </w:p>
        </w:tc>
      </w:tr>
      <w:tr w:rsidR="00E1497E" w:rsidRPr="00E1497E" w14:paraId="2D62F1F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4F603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9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72B90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863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D48BDE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5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AA805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417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A0B5F2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4D4BD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3817</w:t>
            </w:r>
          </w:p>
        </w:tc>
      </w:tr>
      <w:tr w:rsidR="00E1497E" w:rsidRPr="00E1497E" w14:paraId="2A6BFCC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E8499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9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5B478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64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9D39F3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6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690026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6692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B837A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F3CCC0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1928</w:t>
            </w:r>
          </w:p>
        </w:tc>
      </w:tr>
      <w:tr w:rsidR="00E1497E" w:rsidRPr="00E1497E" w14:paraId="0EF3D41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BCCA4F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9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E1C00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7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90584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6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398960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9.042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C087C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24984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9527</w:t>
            </w:r>
          </w:p>
        </w:tc>
      </w:tr>
      <w:tr w:rsidR="00E1497E" w:rsidRPr="00E1497E" w14:paraId="2BFD6EB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1C0B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9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E3171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808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F90EF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6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BF01A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5872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AE3B4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525F38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87524</w:t>
            </w:r>
          </w:p>
        </w:tc>
      </w:tr>
      <w:tr w:rsidR="00E1497E" w:rsidRPr="00E1497E" w14:paraId="63DE88C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8D646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0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F51C24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58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96BEC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6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2115A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542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849A22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BDDB7B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828</w:t>
            </w:r>
          </w:p>
        </w:tc>
      </w:tr>
      <w:tr w:rsidR="00E1497E" w:rsidRPr="00E1497E" w14:paraId="5729184D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B32203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D09F93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859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AA0E0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6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E980D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9.097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90128A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80758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1767</w:t>
            </w:r>
          </w:p>
        </w:tc>
      </w:tr>
      <w:tr w:rsidR="00E1497E" w:rsidRPr="00E1497E" w14:paraId="0DFFDB9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96298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0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C3D49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615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BEA52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6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CD39B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042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0BA8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3A489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6635</w:t>
            </w:r>
          </w:p>
        </w:tc>
      </w:tr>
      <w:tr w:rsidR="00E1497E" w:rsidRPr="00E1497E" w14:paraId="499A049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B97162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0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E3AA7A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1474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B3E42F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6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9C491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61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CACA9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6FA40F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0358</w:t>
            </w:r>
          </w:p>
        </w:tc>
      </w:tr>
      <w:tr w:rsidR="00E1497E" w:rsidRPr="00E1497E" w14:paraId="652A9ABE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AEE0A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0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3EE6C8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700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CC6071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6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40A5F2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94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F17A0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E2C84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4738</w:t>
            </w:r>
          </w:p>
        </w:tc>
      </w:tr>
      <w:tr w:rsidR="00E1497E" w:rsidRPr="00E1497E" w14:paraId="1043DC4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7F5F6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0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7B362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541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DA34A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6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A2423B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51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7A42E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865463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0852</w:t>
            </w:r>
          </w:p>
        </w:tc>
      </w:tr>
      <w:tr w:rsidR="00E1497E" w:rsidRPr="00E1497E" w14:paraId="7408174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666C5B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0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BBFE9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348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A2272B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696E51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02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E06A3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D56BFC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3351</w:t>
            </w:r>
          </w:p>
        </w:tc>
      </w:tr>
      <w:tr w:rsidR="00E1497E" w:rsidRPr="00E1497E" w14:paraId="22FB83F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72AEE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0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BAD9EB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6272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EAF1D4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F04546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667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28266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551B0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27104</w:t>
            </w:r>
          </w:p>
        </w:tc>
      </w:tr>
      <w:tr w:rsidR="00E1497E" w:rsidRPr="00E1497E" w14:paraId="594E794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023DB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1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06B56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904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69158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D6C3E0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260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9465C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411C8B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459</w:t>
            </w:r>
          </w:p>
        </w:tc>
      </w:tr>
      <w:tr w:rsidR="00E1497E" w:rsidRPr="00E1497E" w14:paraId="6EC25CB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90C19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65E806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343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721B5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E8F73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34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437E3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84EB6A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6133</w:t>
            </w:r>
          </w:p>
        </w:tc>
      </w:tr>
      <w:tr w:rsidR="00E1497E" w:rsidRPr="00E1497E" w14:paraId="38C2835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16AD05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2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9C74B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171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AB72E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5634D8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736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DA2E0F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C9CDC7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8112</w:t>
            </w:r>
          </w:p>
        </w:tc>
      </w:tr>
      <w:tr w:rsidR="00E1497E" w:rsidRPr="00E1497E" w14:paraId="0858534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9349C3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2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25978A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57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7702A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AE766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498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01E35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47ADC0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8942</w:t>
            </w:r>
          </w:p>
        </w:tc>
      </w:tr>
      <w:tr w:rsidR="00E1497E" w:rsidRPr="00E1497E" w14:paraId="15D65D7D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F7EECD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5089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963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3C1C44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B93816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3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D74FC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1DB5D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7821</w:t>
            </w:r>
          </w:p>
        </w:tc>
      </w:tr>
      <w:tr w:rsidR="00E1497E" w:rsidRPr="00E1497E" w14:paraId="0317704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CD507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94A6B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305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CCB13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B86D9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444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85214E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FF9895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0205</w:t>
            </w:r>
          </w:p>
        </w:tc>
      </w:tr>
      <w:tr w:rsidR="00E1497E" w:rsidRPr="00E1497E" w14:paraId="02F7F4F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53B362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B9A22C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295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335399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EFDF2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71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C51A27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4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D2259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68087</w:t>
            </w:r>
          </w:p>
        </w:tc>
      </w:tr>
      <w:tr w:rsidR="00E1497E" w:rsidRPr="00E1497E" w14:paraId="2B23930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7D275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5BAB6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1019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8CC253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7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BCF77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516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6F52F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FCDF45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4931</w:t>
            </w:r>
          </w:p>
        </w:tc>
      </w:tr>
      <w:tr w:rsidR="00E1497E" w:rsidRPr="00E1497E" w14:paraId="4B763AC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ECD7E0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C692C6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944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DA804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E7727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646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2173E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A68A45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6004</w:t>
            </w:r>
          </w:p>
        </w:tc>
      </w:tr>
      <w:tr w:rsidR="00E1497E" w:rsidRPr="00E1497E" w14:paraId="069DF61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B9F0F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5CD85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180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E4617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57AEBB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6647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7B29AC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E8E4C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9908</w:t>
            </w:r>
          </w:p>
        </w:tc>
      </w:tr>
      <w:tr w:rsidR="00E1497E" w:rsidRPr="00E1497E" w14:paraId="67F7EE4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F5DE7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64517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60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966B7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BA6A72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98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66554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7E1AEB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0571</w:t>
            </w:r>
          </w:p>
        </w:tc>
      </w:tr>
      <w:tr w:rsidR="00E1497E" w:rsidRPr="00E1497E" w14:paraId="6E96F7ED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D7C1CA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D64729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073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18BB8C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3BB80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837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0FBE4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04A76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0253</w:t>
            </w:r>
          </w:p>
        </w:tc>
      </w:tr>
      <w:tr w:rsidR="00E1497E" w:rsidRPr="00E1497E" w14:paraId="495F5AD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B2335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F67536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05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9F7CAB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27E98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07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037ACC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ED018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5227</w:t>
            </w:r>
          </w:p>
        </w:tc>
      </w:tr>
      <w:tr w:rsidR="00E1497E" w:rsidRPr="00E1497E" w14:paraId="5CF6C54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A2D1E6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FF3707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841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2F51E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766441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38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4E13A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54881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61752</w:t>
            </w:r>
          </w:p>
        </w:tc>
      </w:tr>
      <w:tr w:rsidR="00E1497E" w:rsidRPr="00E1497E" w14:paraId="4997C28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FC3C7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A7BC9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142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FB3BF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3818F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442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21C7F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01369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65228</w:t>
            </w:r>
          </w:p>
        </w:tc>
      </w:tr>
      <w:tr w:rsidR="00E1497E" w:rsidRPr="00E1497E" w14:paraId="411A481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E0E8B1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F9BA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06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D6A45F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0B218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00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11D0D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D85CD1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1332</w:t>
            </w:r>
          </w:p>
        </w:tc>
      </w:tr>
      <w:tr w:rsidR="00E1497E" w:rsidRPr="00E1497E" w14:paraId="720A597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4C9F0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3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7EA9D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429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474B9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2BC48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70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82080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5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1F1BD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0276</w:t>
            </w:r>
          </w:p>
        </w:tc>
      </w:tr>
      <w:tr w:rsidR="00E1497E" w:rsidRPr="00E1497E" w14:paraId="699BD4C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217838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4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1D7C3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48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533A10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8B548D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5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B8E60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6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95E818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20496</w:t>
            </w:r>
          </w:p>
        </w:tc>
      </w:tr>
      <w:tr w:rsidR="00E1497E" w:rsidRPr="00E1497E" w14:paraId="029DACC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A3FEEF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4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BED3B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588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CDF65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8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8704B0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81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6FB738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6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8C0B6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6834</w:t>
            </w:r>
          </w:p>
        </w:tc>
      </w:tr>
      <w:tr w:rsidR="00E1497E" w:rsidRPr="00E1497E" w14:paraId="2DACF70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FA49F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4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DF5B79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698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690373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9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5A3881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39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DA8699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6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0E6B4A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5859</w:t>
            </w:r>
          </w:p>
        </w:tc>
      </w:tr>
      <w:tr w:rsidR="00E1497E" w:rsidRPr="00E1497E" w14:paraId="639C017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F8DC69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4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D09A98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893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B86CA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9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C2D957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68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BCAE82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6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239847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5486</w:t>
            </w:r>
          </w:p>
        </w:tc>
      </w:tr>
      <w:tr w:rsidR="00E1497E" w:rsidRPr="00E1497E" w14:paraId="6FCF0E5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2F1984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4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6B0E3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234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0E3A8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9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BE7933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93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06DCA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6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84CA7D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0111</w:t>
            </w:r>
          </w:p>
        </w:tc>
      </w:tr>
      <w:tr w:rsidR="00E1497E" w:rsidRPr="00E1497E" w14:paraId="364133AB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66CEE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4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1CCBA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441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BD03F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9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4D9C6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966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9750EE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6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ACA844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9728</w:t>
            </w:r>
          </w:p>
        </w:tc>
      </w:tr>
      <w:tr w:rsidR="00E1497E" w:rsidRPr="00E1497E" w14:paraId="5749DD4E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67F07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4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4814B7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197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F39EC3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9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28439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7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B6B00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E8B0BA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8715</w:t>
            </w:r>
          </w:p>
        </w:tc>
      </w:tr>
      <w:tr w:rsidR="00E1497E" w:rsidRPr="00E1497E" w14:paraId="3A5255F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7BBCD8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C9A0B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064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278E6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9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8F044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16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5A3B8D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6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4F6C78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3481</w:t>
            </w:r>
          </w:p>
        </w:tc>
      </w:tr>
      <w:tr w:rsidR="00E1497E" w:rsidRPr="00E1497E" w14:paraId="425ED0B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B80A2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721-01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69F02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492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2DEEC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39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2E9C3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95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2AD15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6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AE437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0007</w:t>
            </w:r>
          </w:p>
        </w:tc>
      </w:tr>
      <w:tr w:rsidR="00E1497E" w:rsidRPr="00E1497E" w14:paraId="460249B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A7A0E4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5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8318D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4075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B5D599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0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74282A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968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D9BB64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ACD2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2728</w:t>
            </w:r>
          </w:p>
        </w:tc>
      </w:tr>
      <w:tr w:rsidR="00E1497E" w:rsidRPr="00E1497E" w14:paraId="42BEB37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D2858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5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75AB2D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34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D8CA20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0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31976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407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8B0E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5A9160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38901</w:t>
            </w:r>
          </w:p>
        </w:tc>
      </w:tr>
      <w:tr w:rsidR="00E1497E" w:rsidRPr="00E1497E" w14:paraId="2819F08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8F749B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5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1D41D3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6804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171AD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0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10AD4C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433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790B1D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502D1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927</w:t>
            </w:r>
          </w:p>
        </w:tc>
      </w:tr>
      <w:tr w:rsidR="00E1497E" w:rsidRPr="00E1497E" w14:paraId="0E1B858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2D55F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5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447C64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108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8ECB6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1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11D923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78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80495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8A48E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2647</w:t>
            </w:r>
          </w:p>
        </w:tc>
      </w:tr>
      <w:tr w:rsidR="00E1497E" w:rsidRPr="00E1497E" w14:paraId="2EB7D76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DE946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5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5F0877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0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789BBB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9F3535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27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6D2089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2A0D27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485</w:t>
            </w:r>
          </w:p>
        </w:tc>
      </w:tr>
      <w:tr w:rsidR="00E1497E" w:rsidRPr="00E1497E" w14:paraId="037C50B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DCE998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5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9E3A79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2183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A1B29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4BFC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837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117321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E9054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3734</w:t>
            </w:r>
          </w:p>
        </w:tc>
      </w:tr>
      <w:tr w:rsidR="00E1497E" w:rsidRPr="00E1497E" w14:paraId="781D888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31EAE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5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0D790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28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E81A7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4B3D4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14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07B0A5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B495A6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5063</w:t>
            </w:r>
          </w:p>
        </w:tc>
      </w:tr>
      <w:tr w:rsidR="00E1497E" w:rsidRPr="00E1497E" w14:paraId="0996417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00C0AA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5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01472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5438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13ED5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84658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2569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638378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5B7DC9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60709</w:t>
            </w:r>
          </w:p>
        </w:tc>
      </w:tr>
      <w:tr w:rsidR="00E1497E" w:rsidRPr="00E1497E" w14:paraId="2E8BB11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59EC9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6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8D704F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2161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E6984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6DA5A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936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177DB4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24A2F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3649</w:t>
            </w:r>
          </w:p>
        </w:tc>
      </w:tr>
      <w:tr w:rsidR="00E1497E" w:rsidRPr="00E1497E" w14:paraId="27A4F4B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15D2B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6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42818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202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26F6B2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6EE54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675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5F99E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A0388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8813</w:t>
            </w:r>
          </w:p>
        </w:tc>
      </w:tr>
      <w:tr w:rsidR="00E1497E" w:rsidRPr="00E1497E" w14:paraId="028538A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E4C3B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6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886BB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510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9866D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2AE95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73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9EEE3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7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224A2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7711</w:t>
            </w:r>
          </w:p>
        </w:tc>
      </w:tr>
      <w:tr w:rsidR="00E1497E" w:rsidRPr="00E1497E" w14:paraId="7535AA0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DB5DD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7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9AB247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913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A3F97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EA7636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9338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69DB11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9FF2E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388</w:t>
            </w:r>
          </w:p>
        </w:tc>
      </w:tr>
      <w:tr w:rsidR="00E1497E" w:rsidRPr="00E1497E" w14:paraId="0FAA4B1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6C8DE4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7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034C7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4280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09842F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C4D2B1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9900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77ACE6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4DE07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8673</w:t>
            </w:r>
          </w:p>
        </w:tc>
      </w:tr>
      <w:tr w:rsidR="00E1497E" w:rsidRPr="00E1497E" w14:paraId="0054C5F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1095B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7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4C62D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4978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780E3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FC664F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16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91C43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61004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136</w:t>
            </w:r>
          </w:p>
        </w:tc>
      </w:tr>
      <w:tr w:rsidR="00E1497E" w:rsidRPr="00E1497E" w14:paraId="215BD75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3A64B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7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36F39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0319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D2AA1D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78ECC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568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C3CDBB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5C5690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3068</w:t>
            </w:r>
          </w:p>
        </w:tc>
      </w:tr>
      <w:tr w:rsidR="00E1497E" w:rsidRPr="00E1497E" w14:paraId="2E98032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B60E03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7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E87C1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7651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90BCC7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2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AF021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16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8F0DE1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B83E94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8606</w:t>
            </w:r>
          </w:p>
        </w:tc>
      </w:tr>
      <w:tr w:rsidR="00E1497E" w:rsidRPr="00E1497E" w14:paraId="273D30C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BD02C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7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61F399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4020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F15EC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3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4CCC01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517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F32CF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510F96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1479</w:t>
            </w:r>
          </w:p>
        </w:tc>
      </w:tr>
      <w:tr w:rsidR="00E1497E" w:rsidRPr="00E1497E" w14:paraId="14D5086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83F6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7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85917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818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52BA2C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3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60FBC6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66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BC742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C175E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0897</w:t>
            </w:r>
          </w:p>
        </w:tc>
      </w:tr>
      <w:tr w:rsidR="00E1497E" w:rsidRPr="00E1497E" w14:paraId="02F8A06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BB0C11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7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ED8A5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292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1E121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3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4D9473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37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E8D580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F77D37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1384</w:t>
            </w:r>
          </w:p>
        </w:tc>
      </w:tr>
      <w:tr w:rsidR="00E1497E" w:rsidRPr="00E1497E" w14:paraId="520BF8A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72E41E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7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A3BE8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6165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D1DA1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3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A8D7B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94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691B7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04E973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6422</w:t>
            </w:r>
          </w:p>
        </w:tc>
      </w:tr>
      <w:tr w:rsidR="00E1497E" w:rsidRPr="00E1497E" w14:paraId="3539370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4F69E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9D81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582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73798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3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09A91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44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A81BD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8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041BE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1289</w:t>
            </w:r>
          </w:p>
        </w:tc>
      </w:tr>
      <w:tr w:rsidR="00E1497E" w:rsidRPr="00E1497E" w14:paraId="256F595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F015D7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6B681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1134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D85D7E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3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2B8C2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425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4F8BC8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566023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1913</w:t>
            </w:r>
          </w:p>
        </w:tc>
      </w:tr>
      <w:tr w:rsidR="00E1497E" w:rsidRPr="00E1497E" w14:paraId="6CAC6F2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C306E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3ED349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256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E069EA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3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F014FC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06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05F2AF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DFF0D4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985</w:t>
            </w:r>
          </w:p>
        </w:tc>
      </w:tr>
      <w:tr w:rsidR="00E1497E" w:rsidRPr="00E1497E" w14:paraId="397C887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31CED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7D9D31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36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A832A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3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50C50C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7195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483EF9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48BFD2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127</w:t>
            </w:r>
          </w:p>
        </w:tc>
      </w:tr>
      <w:tr w:rsidR="00E1497E" w:rsidRPr="00E1497E" w14:paraId="46831AD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98BB39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748AF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995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503A55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3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7EB71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215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6DDC0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9E7F3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6781</w:t>
            </w:r>
          </w:p>
        </w:tc>
      </w:tr>
      <w:tr w:rsidR="00E1497E" w:rsidRPr="00E1497E" w14:paraId="79B5607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EA8F32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286267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7762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7DAB2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4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1A97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193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3608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9EBE4C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4239</w:t>
            </w:r>
          </w:p>
        </w:tc>
      </w:tr>
      <w:tr w:rsidR="00E1497E" w:rsidRPr="00E1497E" w14:paraId="6B555E2D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42A6D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06AE3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80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564B5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6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69567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40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CA60A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E8857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7841</w:t>
            </w:r>
          </w:p>
        </w:tc>
      </w:tr>
      <w:tr w:rsidR="00E1497E" w:rsidRPr="00E1497E" w14:paraId="11EA140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50AE1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D846BD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24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C298A5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6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0AE16A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277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1A720A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9BFA9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7403</w:t>
            </w:r>
          </w:p>
        </w:tc>
      </w:tr>
      <w:tr w:rsidR="00E1497E" w:rsidRPr="00E1497E" w14:paraId="5610930E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0E4DD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BCC81F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294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A26C0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7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517CC3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81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03561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40A9C0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3098</w:t>
            </w:r>
          </w:p>
        </w:tc>
      </w:tr>
      <w:tr w:rsidR="00E1497E" w:rsidRPr="00E1497E" w14:paraId="0D0861A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E66A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8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6818ED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012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351795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7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7A8D10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33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67CBE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05B54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53953</w:t>
            </w:r>
          </w:p>
        </w:tc>
      </w:tr>
      <w:tr w:rsidR="00E1497E" w:rsidRPr="00E1497E" w14:paraId="739978DE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596022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6DC960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963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7736F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7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940B7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21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89D7A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724388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214</w:t>
            </w:r>
          </w:p>
        </w:tc>
      </w:tr>
      <w:tr w:rsidR="00E1497E" w:rsidRPr="00E1497E" w14:paraId="5256D39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1BED71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4E12F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280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B3ACC3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7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9B8902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9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87FEB6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E76E5B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1691</w:t>
            </w:r>
          </w:p>
        </w:tc>
      </w:tr>
      <w:tr w:rsidR="00E1497E" w:rsidRPr="00E1497E" w14:paraId="3E70A85B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80091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8C8FB2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3371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58152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7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B30817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343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E3753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714A7A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2293</w:t>
            </w:r>
          </w:p>
        </w:tc>
      </w:tr>
      <w:tr w:rsidR="00E1497E" w:rsidRPr="00E1497E" w14:paraId="1E4FFAB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F77A1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B144FD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825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548233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7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B7B7DE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89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99ABA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5A3FD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3257</w:t>
            </w:r>
          </w:p>
        </w:tc>
      </w:tr>
      <w:tr w:rsidR="00E1497E" w:rsidRPr="00E1497E" w14:paraId="5F0EA51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520FA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2E627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149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E84341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7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0CF2D6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370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70E649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E37002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1096</w:t>
            </w:r>
          </w:p>
        </w:tc>
      </w:tr>
      <w:tr w:rsidR="00E1497E" w:rsidRPr="00E1497E" w14:paraId="4BE8120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FDFA4D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C49FC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7827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31976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7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C8A915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36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AF70D6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099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2CADF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2514</w:t>
            </w:r>
          </w:p>
        </w:tc>
      </w:tr>
      <w:tr w:rsidR="00E1497E" w:rsidRPr="00E1497E" w14:paraId="7D133F3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107B00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F95D4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413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F7B567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7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9B1C50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7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3DFE89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0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FE9F2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8004</w:t>
            </w:r>
          </w:p>
        </w:tc>
      </w:tr>
      <w:tr w:rsidR="00E1497E" w:rsidRPr="00E1497E" w14:paraId="55EC10D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66CFE1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5D965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7094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75D98D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8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CBC64A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230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26EA65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0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9EF8C7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01034</w:t>
            </w:r>
          </w:p>
        </w:tc>
      </w:tr>
      <w:tr w:rsidR="00E1497E" w:rsidRPr="00E1497E" w14:paraId="1AAFBE9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4FB62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90B645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81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515083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8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E9F3A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819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34882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0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E576AF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2467</w:t>
            </w:r>
          </w:p>
        </w:tc>
      </w:tr>
      <w:tr w:rsidR="00E1497E" w:rsidRPr="00E1497E" w14:paraId="1D7594F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32F11B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19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FC7DDD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702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976A8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8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8DFD2C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86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A60C8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0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3BC15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60781</w:t>
            </w:r>
          </w:p>
        </w:tc>
      </w:tr>
      <w:tr w:rsidR="00E1497E" w:rsidRPr="00E1497E" w14:paraId="7E09325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E026C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721-020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C3BE3A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599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9A3FB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8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8AF71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8427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63717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0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A7E658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1672</w:t>
            </w:r>
          </w:p>
        </w:tc>
      </w:tr>
      <w:tr w:rsidR="00E1497E" w:rsidRPr="00E1497E" w14:paraId="4CA3644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1DD5F6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0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A252A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8239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24AA9A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8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55AB68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730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419D4A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0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DFFE28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51165</w:t>
            </w:r>
          </w:p>
        </w:tc>
      </w:tr>
      <w:tr w:rsidR="00E1497E" w:rsidRPr="00E1497E" w14:paraId="7A89D36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4A2FC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0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181CD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22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184B3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8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70B2DC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48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2E874E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0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DA7A1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197</w:t>
            </w:r>
          </w:p>
        </w:tc>
      </w:tr>
      <w:tr w:rsidR="00E1497E" w:rsidRPr="00E1497E" w14:paraId="5D6EBB9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48153C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0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0785FF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874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5079DE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8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0410F0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5843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E9E87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0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87F92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7447</w:t>
            </w:r>
          </w:p>
        </w:tc>
      </w:tr>
      <w:tr w:rsidR="00E1497E" w:rsidRPr="00E1497E" w14:paraId="46E1F16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1F68F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0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C09E4A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9946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94D0B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8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2183A0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697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677CD5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0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D0D00B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893</w:t>
            </w:r>
          </w:p>
        </w:tc>
      </w:tr>
      <w:tr w:rsidR="00E1497E" w:rsidRPr="00E1497E" w14:paraId="3B76335C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F602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0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BFA1A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5210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A8EA1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9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12A5D0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408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40F27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1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3A2E69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0715</w:t>
            </w:r>
          </w:p>
        </w:tc>
      </w:tr>
      <w:tr w:rsidR="00E1497E" w:rsidRPr="00E1497E" w14:paraId="6D4B497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09D22D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0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74E8AD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490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303F4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9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4F962D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658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517AD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1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6E3694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6923</w:t>
            </w:r>
          </w:p>
        </w:tc>
      </w:tr>
      <w:tr w:rsidR="00E1497E" w:rsidRPr="00E1497E" w14:paraId="64A3E8B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4F728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0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EE902A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0086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178C4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9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E6D177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736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A2A3FB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1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1DB499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6549</w:t>
            </w:r>
          </w:p>
        </w:tc>
      </w:tr>
      <w:tr w:rsidR="00E1497E" w:rsidRPr="00E1497E" w14:paraId="2A46AB3B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23CF2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0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BCE219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9.0232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DEBA0C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9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382F27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9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19C9DB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1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5B513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1176</w:t>
            </w:r>
          </w:p>
        </w:tc>
      </w:tr>
      <w:tr w:rsidR="00E1497E" w:rsidRPr="00E1497E" w14:paraId="7B9CFF2D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23B58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0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F7AD4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4683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0BF16F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9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DE0047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4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617950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1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1BC30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851</w:t>
            </w:r>
          </w:p>
        </w:tc>
      </w:tr>
      <w:tr w:rsidR="00E1497E" w:rsidRPr="00E1497E" w14:paraId="5AE0E7CA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0F6646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7766B0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325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4F5D54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9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6049CF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78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05F60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1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BC965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23</w:t>
            </w:r>
          </w:p>
        </w:tc>
      </w:tr>
      <w:tr w:rsidR="00E1497E" w:rsidRPr="00E1497E" w14:paraId="7A76940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1291C3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2BDF5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694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B23EE6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9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C7D32E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154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A15BAF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1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EB17F8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8589</w:t>
            </w:r>
          </w:p>
        </w:tc>
      </w:tr>
      <w:tr w:rsidR="00E1497E" w:rsidRPr="00E1497E" w14:paraId="398EEF5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18DBE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EB827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4615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9DA930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49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471AB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62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D951C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1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F22EA9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3906</w:t>
            </w:r>
          </w:p>
        </w:tc>
      </w:tr>
      <w:tr w:rsidR="00E1497E" w:rsidRPr="00E1497E" w14:paraId="01CAD26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B80847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66BB5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7441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2E115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0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E5AE4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08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FFFCA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1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A8C41F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157</w:t>
            </w:r>
          </w:p>
        </w:tc>
      </w:tr>
      <w:tr w:rsidR="00E1497E" w:rsidRPr="00E1497E" w14:paraId="72EEC83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F7A6E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CB60D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026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4FC07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0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A96BE2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189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40A288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2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4C2742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4793</w:t>
            </w:r>
          </w:p>
        </w:tc>
      </w:tr>
      <w:tr w:rsidR="00E1497E" w:rsidRPr="00E1497E" w14:paraId="6C1A958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D83F43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A3BF2B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040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DB141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0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79DDC3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779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E16167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06920C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7734</w:t>
            </w:r>
          </w:p>
        </w:tc>
      </w:tr>
      <w:tr w:rsidR="00E1497E" w:rsidRPr="00E1497E" w14:paraId="63DEC73D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2E7613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88661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420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8C1A9F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0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8A3581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251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D77CDB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2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81AB6A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26552</w:t>
            </w:r>
          </w:p>
        </w:tc>
      </w:tr>
      <w:tr w:rsidR="00E1497E" w:rsidRPr="00E1497E" w14:paraId="20BAC91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48E586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E37C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9.2919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1A135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0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86532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05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D4A35B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2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2FB60B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85124</w:t>
            </w:r>
          </w:p>
        </w:tc>
      </w:tr>
      <w:tr w:rsidR="00E1497E" w:rsidRPr="00E1497E" w14:paraId="1F07C53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C0509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4DF97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889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CE839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0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9BDB1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215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F314FB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2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1CBB5B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1246</w:t>
            </w:r>
          </w:p>
        </w:tc>
      </w:tr>
      <w:tr w:rsidR="00E1497E" w:rsidRPr="00E1497E" w14:paraId="4DCECA9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8249EC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FEAFD3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8106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500520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0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5717D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2739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039F8A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2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051A4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26154</w:t>
            </w:r>
          </w:p>
        </w:tc>
      </w:tr>
      <w:tr w:rsidR="00E1497E" w:rsidRPr="00E1497E" w14:paraId="3AF9FEE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13E31A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1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A02F19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2499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DFAEA3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0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DF95C2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665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5172A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2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A9324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9254</w:t>
            </w:r>
          </w:p>
        </w:tc>
      </w:tr>
      <w:tr w:rsidR="00E1497E" w:rsidRPr="00E1497E" w14:paraId="4EAF3B2D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3B47DC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E495F9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4831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E4A46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1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18301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9.539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9DD19F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2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239CE6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54083</w:t>
            </w:r>
          </w:p>
        </w:tc>
      </w:tr>
      <w:tr w:rsidR="00E1497E" w:rsidRPr="00E1497E" w14:paraId="54A3F1E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7E025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2BB68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3685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C05BEA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1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70825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533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45CDE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6F8DF8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7689</w:t>
            </w:r>
          </w:p>
        </w:tc>
      </w:tr>
      <w:tr w:rsidR="00E1497E" w:rsidRPr="00E1497E" w14:paraId="69B9691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083AC5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7770C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173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F2D6C3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1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C9D342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7675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5E587A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1926F0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24991</w:t>
            </w:r>
          </w:p>
        </w:tc>
      </w:tr>
      <w:tr w:rsidR="00E1497E" w:rsidRPr="00E1497E" w14:paraId="07D046E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9011DC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E1183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093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86BC30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1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926192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0652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5A06BD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6564CE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5089</w:t>
            </w:r>
          </w:p>
        </w:tc>
      </w:tr>
      <w:tr w:rsidR="00E1497E" w:rsidRPr="00E1497E" w14:paraId="430D5072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C3CECB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52691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552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97A40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17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7C6B3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247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02B2D7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37C4FC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6847</w:t>
            </w:r>
          </w:p>
        </w:tc>
      </w:tr>
      <w:tr w:rsidR="00E1497E" w:rsidRPr="00E1497E" w14:paraId="0C04EBA4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0D4065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05460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541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25B3F9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1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1A3A30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234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B12FB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18024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0009</w:t>
            </w:r>
          </w:p>
        </w:tc>
      </w:tr>
      <w:tr w:rsidR="00E1497E" w:rsidRPr="00E1497E" w14:paraId="6ECD498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3D09B5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4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4E42B4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15457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5C1D8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1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8E49CE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650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563345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DC985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3039</w:t>
            </w:r>
          </w:p>
        </w:tc>
      </w:tr>
      <w:tr w:rsidR="00E1497E" w:rsidRPr="00E1497E" w14:paraId="524A4A5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48A868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158A63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8550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0ED616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1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DBE629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861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BD9213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DBCCB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9136</w:t>
            </w:r>
          </w:p>
        </w:tc>
      </w:tr>
      <w:tr w:rsidR="00E1497E" w:rsidRPr="00E1497E" w14:paraId="1AEF832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71404F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5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60E50A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349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E387B2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1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7DA076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96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5B9C2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F82E09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9.06192</w:t>
            </w:r>
          </w:p>
        </w:tc>
      </w:tr>
      <w:tr w:rsidR="00E1497E" w:rsidRPr="00E1497E" w14:paraId="484C5E83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868D9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F386D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870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88D8F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4AF88D6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723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C55135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6D4AF0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5911</w:t>
            </w:r>
          </w:p>
        </w:tc>
      </w:tr>
      <w:tr w:rsidR="00E1497E" w:rsidRPr="00E1497E" w14:paraId="16D5FF5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4D2AAC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0EF1A7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85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FD7369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E557C1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98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08684A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39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39ADB2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11901</w:t>
            </w:r>
          </w:p>
        </w:tc>
      </w:tr>
      <w:tr w:rsidR="00E1497E" w:rsidRPr="00E1497E" w14:paraId="4C04281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AB2ACC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9A991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1641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CF008E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F92884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27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383812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4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76FFBD0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10532</w:t>
            </w:r>
          </w:p>
        </w:tc>
      </w:tr>
      <w:tr w:rsidR="00E1497E" w:rsidRPr="00E1497E" w14:paraId="1FA5E01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82ACC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E2B57D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351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FD67FA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2EBA5F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88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154C054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4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074106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5233</w:t>
            </w:r>
          </w:p>
        </w:tc>
      </w:tr>
      <w:tr w:rsidR="00E1497E" w:rsidRPr="00E1497E" w14:paraId="2FA3507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928D5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2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44811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1816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D1A3F2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2F6950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71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8C0657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4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80269D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67319</w:t>
            </w:r>
          </w:p>
        </w:tc>
      </w:tr>
      <w:tr w:rsidR="00E1497E" w:rsidRPr="00E1497E" w14:paraId="5729B409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753E77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8E4679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0982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D67337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B2E691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14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E82AA2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4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5C5FA8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10071</w:t>
            </w:r>
          </w:p>
        </w:tc>
      </w:tr>
      <w:tr w:rsidR="00E1497E" w:rsidRPr="00E1497E" w14:paraId="16D32AC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5EC9BA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11D36F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3679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D2194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F200B6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003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B61ABF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4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D0EAB6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6687</w:t>
            </w:r>
          </w:p>
        </w:tc>
      </w:tr>
      <w:tr w:rsidR="00E1497E" w:rsidRPr="00E1497E" w14:paraId="055A64F1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E1CADE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23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D48EED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669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200234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7A55F47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078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4E916B3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4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BCB67D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3.82252</w:t>
            </w:r>
          </w:p>
        </w:tc>
      </w:tr>
      <w:tr w:rsidR="00E1497E" w:rsidRPr="00E1497E" w14:paraId="092CD5A0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DF24E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6968F7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783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0AF69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63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4A2CC5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237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485ABAE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717DAA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62612</w:t>
            </w:r>
          </w:p>
        </w:tc>
      </w:tr>
      <w:tr w:rsidR="00E1497E" w:rsidRPr="00E1497E" w14:paraId="4AB6C3D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80C062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2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542A3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1545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7E4F82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6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6106DB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3017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4D1FB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0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CC7092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6394</w:t>
            </w:r>
          </w:p>
        </w:tc>
      </w:tr>
      <w:tr w:rsidR="00E1497E" w:rsidRPr="00E1497E" w14:paraId="0159B41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08391B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721-053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27A741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27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EC5A42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65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F372C4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984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2AB98C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1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C101DF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4094</w:t>
            </w:r>
          </w:p>
        </w:tc>
      </w:tr>
      <w:tr w:rsidR="00E1497E" w:rsidRPr="00E1497E" w14:paraId="1493AE36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95EB4C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G857-1046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14997F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01045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5714E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66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CAA53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2625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B31C02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2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EA6158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8.96461</w:t>
            </w:r>
          </w:p>
        </w:tc>
      </w:tr>
      <w:tr w:rsidR="00E1497E" w:rsidRPr="00E1497E" w14:paraId="7F0C00C8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08F17E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4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C93A01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73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70DF7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6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33A4A3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14665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E3DD79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3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5858A0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1446</w:t>
            </w:r>
          </w:p>
        </w:tc>
      </w:tr>
      <w:tr w:rsidR="00E1497E" w:rsidRPr="00E1497E" w14:paraId="33CC241E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A86F03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48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5BB507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9175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E0ACC2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6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F47F0B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311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5EAFE9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4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336AE5F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8361</w:t>
            </w:r>
          </w:p>
        </w:tc>
      </w:tr>
      <w:tr w:rsidR="00E1497E" w:rsidRPr="00E1497E" w14:paraId="48607B15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9924FD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4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0CD24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6885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FEACC7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7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DB3150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3883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3A639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5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D0A8A1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72249</w:t>
            </w:r>
          </w:p>
        </w:tc>
      </w:tr>
      <w:tr w:rsidR="00E1497E" w:rsidRPr="00E1497E" w14:paraId="1077949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85EAFA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386013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48068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6E8BF5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7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A01673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7.961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72E07C91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917C89A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52542</w:t>
            </w:r>
          </w:p>
        </w:tc>
      </w:tr>
      <w:tr w:rsidR="00E1497E" w:rsidRPr="00E1497E" w14:paraId="7F7DAF1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68C13C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6DEEE7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37639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16E2D4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7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ACC00E4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7980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4B0D95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7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D54F667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5.57335</w:t>
            </w:r>
          </w:p>
        </w:tc>
      </w:tr>
      <w:tr w:rsidR="00E1497E" w:rsidRPr="00E1497E" w14:paraId="19217017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13B43312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9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318084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609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02D50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6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3B42938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9181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19E1D7D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9DE1D93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92063</w:t>
            </w:r>
          </w:p>
        </w:tc>
      </w:tr>
      <w:tr w:rsidR="00E1497E" w:rsidRPr="00E1497E" w14:paraId="253DB67F" w14:textId="77777777" w:rsidTr="00E1497E">
        <w:trPr>
          <w:trHeight w:val="300"/>
        </w:trPr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32D5D41C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6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370106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2.3194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92F2EA0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6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521C9C1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6.6138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E9D3B1B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G857-105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0F15459" w14:textId="77777777" w:rsidR="00E1497E" w:rsidRPr="00E1497E" w:rsidRDefault="00E1497E" w:rsidP="00E1497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1497E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-4.76547</w:t>
            </w:r>
          </w:p>
        </w:tc>
      </w:tr>
    </w:tbl>
    <w:p w14:paraId="6704FA0D" w14:textId="77777777" w:rsidR="00A71A24" w:rsidRDefault="00A71A24" w:rsidP="00B779EB">
      <w:pPr>
        <w:tabs>
          <w:tab w:val="left" w:pos="9180"/>
        </w:tabs>
        <w:jc w:val="both"/>
      </w:pPr>
    </w:p>
    <w:p w14:paraId="2F921A7E" w14:textId="77777777" w:rsidR="005159E8" w:rsidRDefault="005159E8" w:rsidP="005159E8">
      <w:pPr>
        <w:tabs>
          <w:tab w:val="left" w:pos="9180"/>
        </w:tabs>
        <w:jc w:val="both"/>
      </w:pPr>
    </w:p>
    <w:sectPr w:rsidR="00515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C75C8E"/>
    <w:multiLevelType w:val="multilevel"/>
    <w:tmpl w:val="6C382B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2583209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F5E"/>
    <w:rsid w:val="000A07A3"/>
    <w:rsid w:val="000C37A0"/>
    <w:rsid w:val="00104178"/>
    <w:rsid w:val="001A69D3"/>
    <w:rsid w:val="001D4DFB"/>
    <w:rsid w:val="003F03F1"/>
    <w:rsid w:val="004723BE"/>
    <w:rsid w:val="00507733"/>
    <w:rsid w:val="005159E8"/>
    <w:rsid w:val="006549A5"/>
    <w:rsid w:val="006C6BE4"/>
    <w:rsid w:val="00700B4F"/>
    <w:rsid w:val="00760107"/>
    <w:rsid w:val="00776C13"/>
    <w:rsid w:val="0078268F"/>
    <w:rsid w:val="008F51E6"/>
    <w:rsid w:val="00941666"/>
    <w:rsid w:val="00966E44"/>
    <w:rsid w:val="009826E1"/>
    <w:rsid w:val="009A2F85"/>
    <w:rsid w:val="00A71A24"/>
    <w:rsid w:val="00AA7420"/>
    <w:rsid w:val="00AB3D1B"/>
    <w:rsid w:val="00B026CF"/>
    <w:rsid w:val="00B779EB"/>
    <w:rsid w:val="00C148AD"/>
    <w:rsid w:val="00C31009"/>
    <w:rsid w:val="00C955FC"/>
    <w:rsid w:val="00D07F33"/>
    <w:rsid w:val="00D96A05"/>
    <w:rsid w:val="00DA4F5E"/>
    <w:rsid w:val="00DD27D0"/>
    <w:rsid w:val="00DF7D24"/>
    <w:rsid w:val="00E1497E"/>
    <w:rsid w:val="00E7628D"/>
    <w:rsid w:val="00F14696"/>
    <w:rsid w:val="00F5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E6687"/>
  <w15:chartTrackingRefBased/>
  <w15:docId w15:val="{1C01AA62-5C9A-497B-B072-0A007C1C3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F5E"/>
  </w:style>
  <w:style w:type="paragraph" w:styleId="Heading1">
    <w:name w:val="heading 1"/>
    <w:basedOn w:val="Normal"/>
    <w:next w:val="Normal"/>
    <w:link w:val="Heading1Char"/>
    <w:uiPriority w:val="9"/>
    <w:qFormat/>
    <w:rsid w:val="00DA4F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4F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4F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4F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4F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4F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4F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4F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4F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4F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4F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4F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4F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4F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4F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4F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4F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4F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4F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4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4F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4F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4F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4F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4F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4F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4F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4F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4F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4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41666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1666"/>
    <w:rPr>
      <w:color w:val="96607D"/>
      <w:u w:val="single"/>
    </w:rPr>
  </w:style>
  <w:style w:type="paragraph" w:customStyle="1" w:styleId="msonormal0">
    <w:name w:val="msonormal"/>
    <w:basedOn w:val="Normal"/>
    <w:rsid w:val="00941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94166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941666"/>
    <w:pPr>
      <w:spacing w:before="100" w:beforeAutospacing="1" w:after="100" w:afterAutospacing="1" w:line="240" w:lineRule="auto"/>
      <w:jc w:val="center"/>
      <w:textAlignment w:val="center"/>
    </w:pPr>
    <w:rPr>
      <w:rFonts w:ascii="Aptos Narrow" w:eastAsia="Times New Roman" w:hAnsi="Aptos Narrow" w:cs="Times New Roman"/>
      <w:kern w:val="0"/>
      <w14:ligatures w14:val="none"/>
    </w:rPr>
  </w:style>
  <w:style w:type="paragraph" w:customStyle="1" w:styleId="xl68">
    <w:name w:val="xl68"/>
    <w:basedOn w:val="Normal"/>
    <w:rsid w:val="00941666"/>
    <w:pPr>
      <w:spacing w:before="100" w:beforeAutospacing="1" w:after="100" w:afterAutospacing="1" w:line="240" w:lineRule="auto"/>
      <w:textAlignment w:val="center"/>
    </w:pPr>
    <w:rPr>
      <w:rFonts w:ascii="Aptos Narrow" w:eastAsia="Times New Roman" w:hAnsi="Aptos Narrow" w:cs="Times New Roman"/>
      <w:kern w:val="0"/>
      <w14:ligatures w14:val="none"/>
    </w:rPr>
  </w:style>
  <w:style w:type="paragraph" w:customStyle="1" w:styleId="xl69">
    <w:name w:val="xl69"/>
    <w:basedOn w:val="Normal"/>
    <w:rsid w:val="00E1497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E149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0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mog4005@med.cornell.ed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71b58b5-4126-43a9-bcb3-21c9de6f5241}" enabled="0" method="" siteId="{f71b58b5-4126-43a9-bcb3-21c9de6f524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8</Pages>
  <Words>2224</Words>
  <Characters>12678</Characters>
  <Application>Microsoft Office Word</Application>
  <DocSecurity>0</DocSecurity>
  <Lines>105</Lines>
  <Paragraphs>29</Paragraphs>
  <ScaleCrop>false</ScaleCrop>
  <Company>Weill Cornell Medicine</Company>
  <LinksUpToDate>false</LinksUpToDate>
  <CharactersWithSpaces>14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jit Kaur - Radiology</dc:creator>
  <cp:keywords/>
  <dc:description/>
  <cp:lastModifiedBy>Moustafa Gabr</cp:lastModifiedBy>
  <cp:revision>32</cp:revision>
  <dcterms:created xsi:type="dcterms:W3CDTF">2025-11-26T17:17:00Z</dcterms:created>
  <dcterms:modified xsi:type="dcterms:W3CDTF">2025-12-22T10:28:00Z</dcterms:modified>
</cp:coreProperties>
</file>